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75A853" w14:textId="77777777" w:rsidR="00BB1AE9" w:rsidRDefault="003524D2">
      <w:pPr>
        <w:pStyle w:val="Heading1"/>
      </w:pPr>
      <w:bookmarkStart w:id="0" w:name="reporting-checklist-for-protocol-of-a-cl"/>
      <w:bookmarkEnd w:id="0"/>
      <w:r>
        <w:t>Reporting checklist for protocol of a clinical trial.</w:t>
      </w:r>
    </w:p>
    <w:p w14:paraId="09C752AB" w14:textId="77777777" w:rsidR="00BB1AE9" w:rsidRDefault="003524D2">
      <w:r>
        <w:t>Based on the SPIRIT guidelines.</w:t>
      </w:r>
    </w:p>
    <w:p w14:paraId="3EBB2DC8" w14:textId="77777777" w:rsidR="00BB1AE9" w:rsidRDefault="003524D2">
      <w:pPr>
        <w:pStyle w:val="Heading2"/>
      </w:pPr>
      <w:bookmarkStart w:id="1" w:name="instructions-to-authors"/>
      <w:bookmarkEnd w:id="1"/>
      <w:r>
        <w:t>Instructions to authors</w:t>
      </w:r>
    </w:p>
    <w:p w14:paraId="2DD82C52" w14:textId="77777777" w:rsidR="00BB1AE9" w:rsidRDefault="003524D2">
      <w:r>
        <w:t>Complete this checklist by entering the page numbers from your manuscript where readers will find each of the items listed below.</w:t>
      </w:r>
    </w:p>
    <w:p w14:paraId="59291762" w14:textId="77777777" w:rsidR="00BB1AE9" w:rsidRDefault="003524D2">
      <w:r>
        <w:t>Your article may not currently address all the items on the checklist. Please modify your text to include the missing information. If you are certain that an item does not apply, please write "n/a" and provide a short explanation.</w:t>
      </w:r>
    </w:p>
    <w:p w14:paraId="18730364" w14:textId="77777777" w:rsidR="00BB1AE9" w:rsidRDefault="003524D2">
      <w:r>
        <w:t>Upload your completed checklist as an extra file when you submit to a journal.</w:t>
      </w:r>
    </w:p>
    <w:p w14:paraId="0F55BF50" w14:textId="77777777" w:rsidR="00BB1AE9" w:rsidRDefault="003524D2">
      <w:r>
        <w:t>In your methods section, say that you used the SPIRIT reporting guidelines, and cite them as:</w:t>
      </w:r>
    </w:p>
    <w:p w14:paraId="67992B70" w14:textId="77777777" w:rsidR="00BB1AE9" w:rsidRDefault="003524D2">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155" w:type="pct"/>
        <w:tblLook w:val="07E0" w:firstRow="1" w:lastRow="1" w:firstColumn="1" w:lastColumn="1" w:noHBand="1" w:noVBand="1"/>
      </w:tblPr>
      <w:tblGrid>
        <w:gridCol w:w="2277"/>
        <w:gridCol w:w="750"/>
        <w:gridCol w:w="5082"/>
        <w:gridCol w:w="3248"/>
      </w:tblGrid>
      <w:tr w:rsidR="009E60E1" w14:paraId="39A5C2EB" w14:textId="77777777" w:rsidTr="00525842">
        <w:tc>
          <w:tcPr>
            <w:tcW w:w="0" w:type="auto"/>
            <w:tcBorders>
              <w:bottom w:val="single" w:sz="0" w:space="0" w:color="auto"/>
            </w:tcBorders>
            <w:vAlign w:val="bottom"/>
          </w:tcPr>
          <w:p w14:paraId="7A245D8C" w14:textId="77777777" w:rsidR="00BB1AE9" w:rsidRDefault="00BB1AE9"/>
        </w:tc>
        <w:tc>
          <w:tcPr>
            <w:tcW w:w="0" w:type="auto"/>
            <w:tcBorders>
              <w:bottom w:val="single" w:sz="0" w:space="0" w:color="auto"/>
            </w:tcBorders>
            <w:vAlign w:val="bottom"/>
          </w:tcPr>
          <w:p w14:paraId="6025B958" w14:textId="77777777" w:rsidR="00BB1AE9" w:rsidRDefault="00BB1AE9"/>
        </w:tc>
        <w:tc>
          <w:tcPr>
            <w:tcW w:w="0" w:type="auto"/>
            <w:tcBorders>
              <w:bottom w:val="single" w:sz="0" w:space="0" w:color="auto"/>
            </w:tcBorders>
            <w:vAlign w:val="bottom"/>
          </w:tcPr>
          <w:p w14:paraId="22445DFB" w14:textId="77777777" w:rsidR="00BB1AE9" w:rsidRDefault="003524D2">
            <w:r>
              <w:t>Reporting Item</w:t>
            </w:r>
          </w:p>
        </w:tc>
        <w:tc>
          <w:tcPr>
            <w:tcW w:w="1430" w:type="pct"/>
            <w:tcBorders>
              <w:bottom w:val="single" w:sz="0" w:space="0" w:color="auto"/>
            </w:tcBorders>
            <w:vAlign w:val="bottom"/>
          </w:tcPr>
          <w:p w14:paraId="33D62713" w14:textId="77777777" w:rsidR="00BB1AE9" w:rsidRDefault="003524D2">
            <w:pPr>
              <w:jc w:val="right"/>
            </w:pPr>
            <w:r>
              <w:t>Page Number</w:t>
            </w:r>
          </w:p>
        </w:tc>
      </w:tr>
      <w:tr w:rsidR="009E60E1" w14:paraId="40E9F524" w14:textId="77777777" w:rsidTr="00525842">
        <w:tc>
          <w:tcPr>
            <w:tcW w:w="0" w:type="auto"/>
          </w:tcPr>
          <w:p w14:paraId="273381FF" w14:textId="77777777" w:rsidR="00BB1AE9" w:rsidRDefault="003524D2">
            <w:r>
              <w:t>Title</w:t>
            </w:r>
          </w:p>
        </w:tc>
        <w:tc>
          <w:tcPr>
            <w:tcW w:w="0" w:type="auto"/>
          </w:tcPr>
          <w:p w14:paraId="7E0ED831" w14:textId="77777777" w:rsidR="00BB1AE9" w:rsidRDefault="00175EE1">
            <w:hyperlink r:id="rId8" w:anchor="1">
              <w:r w:rsidR="003524D2">
                <w:rPr>
                  <w:rStyle w:val="Hyperlink"/>
                </w:rPr>
                <w:t>#1</w:t>
              </w:r>
            </w:hyperlink>
          </w:p>
        </w:tc>
        <w:tc>
          <w:tcPr>
            <w:tcW w:w="0" w:type="auto"/>
          </w:tcPr>
          <w:p w14:paraId="1A88D7B9" w14:textId="77777777" w:rsidR="00BB1AE9" w:rsidRDefault="003524D2">
            <w:r>
              <w:t>Descriptive title identifying the study design, population, interventions, and, if applicable, trial acronym</w:t>
            </w:r>
          </w:p>
        </w:tc>
        <w:tc>
          <w:tcPr>
            <w:tcW w:w="1430" w:type="pct"/>
          </w:tcPr>
          <w:p w14:paraId="0EC89ADE" w14:textId="21BFD67C" w:rsidR="00BB1AE9" w:rsidRDefault="003524D2">
            <w:r>
              <w:t xml:space="preserve">      </w:t>
            </w:r>
            <w:r w:rsidR="008D1A2D">
              <w:t xml:space="preserve">                       </w:t>
            </w:r>
            <w:r>
              <w:t xml:space="preserve">  1</w:t>
            </w:r>
          </w:p>
        </w:tc>
      </w:tr>
      <w:tr w:rsidR="009E60E1" w14:paraId="12519FE1" w14:textId="77777777" w:rsidTr="00525842">
        <w:tc>
          <w:tcPr>
            <w:tcW w:w="0" w:type="auto"/>
          </w:tcPr>
          <w:p w14:paraId="6A6E2C49" w14:textId="77777777" w:rsidR="00BB1AE9" w:rsidRDefault="003524D2">
            <w:r>
              <w:t>Trial registration</w:t>
            </w:r>
          </w:p>
        </w:tc>
        <w:tc>
          <w:tcPr>
            <w:tcW w:w="0" w:type="auto"/>
          </w:tcPr>
          <w:p w14:paraId="1FA5CDEE" w14:textId="77777777" w:rsidR="00BB1AE9" w:rsidRDefault="00175EE1">
            <w:hyperlink r:id="rId9" w:anchor="2a">
              <w:r w:rsidR="003524D2">
                <w:rPr>
                  <w:rStyle w:val="Hyperlink"/>
                </w:rPr>
                <w:t>#2a</w:t>
              </w:r>
            </w:hyperlink>
          </w:p>
        </w:tc>
        <w:tc>
          <w:tcPr>
            <w:tcW w:w="0" w:type="auto"/>
          </w:tcPr>
          <w:p w14:paraId="36D9DC08" w14:textId="77777777" w:rsidR="00BB1AE9" w:rsidRDefault="003524D2">
            <w:r>
              <w:t>Trial identifier and registry name. If not yet registered, name of intended registry</w:t>
            </w:r>
          </w:p>
        </w:tc>
        <w:tc>
          <w:tcPr>
            <w:tcW w:w="1430" w:type="pct"/>
          </w:tcPr>
          <w:p w14:paraId="5EDAFE10" w14:textId="57942564" w:rsidR="00BB1AE9" w:rsidRDefault="003524D2" w:rsidP="00F60532">
            <w:r>
              <w:t xml:space="preserve"> </w:t>
            </w:r>
            <w:r w:rsidR="008D1A2D">
              <w:t xml:space="preserve">                       </w:t>
            </w:r>
            <w:r>
              <w:t xml:space="preserve">       </w:t>
            </w:r>
            <w:r w:rsidR="00F60532">
              <w:t>4</w:t>
            </w:r>
          </w:p>
        </w:tc>
      </w:tr>
      <w:tr w:rsidR="009E60E1" w14:paraId="6B4CCDDD" w14:textId="77777777" w:rsidTr="00525842">
        <w:tc>
          <w:tcPr>
            <w:tcW w:w="0" w:type="auto"/>
          </w:tcPr>
          <w:p w14:paraId="606F3C13" w14:textId="77777777" w:rsidR="00BB1AE9" w:rsidRDefault="003524D2">
            <w:r>
              <w:t>Trial registration: data set</w:t>
            </w:r>
          </w:p>
        </w:tc>
        <w:tc>
          <w:tcPr>
            <w:tcW w:w="0" w:type="auto"/>
          </w:tcPr>
          <w:p w14:paraId="26608DBB" w14:textId="77777777" w:rsidR="00BB1AE9" w:rsidRDefault="00175EE1">
            <w:hyperlink r:id="rId10" w:anchor="2b">
              <w:r w:rsidR="003524D2">
                <w:rPr>
                  <w:rStyle w:val="Hyperlink"/>
                </w:rPr>
                <w:t>#2b</w:t>
              </w:r>
            </w:hyperlink>
          </w:p>
        </w:tc>
        <w:tc>
          <w:tcPr>
            <w:tcW w:w="0" w:type="auto"/>
          </w:tcPr>
          <w:p w14:paraId="6129F6D4" w14:textId="77777777" w:rsidR="00BB1AE9" w:rsidRDefault="003524D2">
            <w:r>
              <w:t>All items from the World Health Organization Trial Registration Data Set</w:t>
            </w:r>
          </w:p>
        </w:tc>
        <w:tc>
          <w:tcPr>
            <w:tcW w:w="1430" w:type="pct"/>
          </w:tcPr>
          <w:p w14:paraId="21EF1030" w14:textId="696B5F11" w:rsidR="00BB1AE9" w:rsidRDefault="00F60532">
            <w:r>
              <w:t xml:space="preserve">    </w:t>
            </w:r>
            <w:r w:rsidR="008D1A2D">
              <w:t xml:space="preserve">                       </w:t>
            </w:r>
            <w:r>
              <w:t xml:space="preserve">    4</w:t>
            </w:r>
          </w:p>
        </w:tc>
      </w:tr>
      <w:tr w:rsidR="009E60E1" w14:paraId="07DF0B94" w14:textId="77777777" w:rsidTr="00525842">
        <w:tc>
          <w:tcPr>
            <w:tcW w:w="0" w:type="auto"/>
          </w:tcPr>
          <w:p w14:paraId="7C827B9C" w14:textId="77777777" w:rsidR="00BB1AE9" w:rsidRDefault="003524D2">
            <w:r>
              <w:t>Protocol version</w:t>
            </w:r>
          </w:p>
        </w:tc>
        <w:tc>
          <w:tcPr>
            <w:tcW w:w="0" w:type="auto"/>
          </w:tcPr>
          <w:p w14:paraId="34CD1844" w14:textId="77777777" w:rsidR="00BB1AE9" w:rsidRDefault="00175EE1">
            <w:hyperlink r:id="rId11" w:anchor="3">
              <w:r w:rsidR="003524D2">
                <w:rPr>
                  <w:rStyle w:val="Hyperlink"/>
                </w:rPr>
                <w:t>#3</w:t>
              </w:r>
            </w:hyperlink>
          </w:p>
        </w:tc>
        <w:tc>
          <w:tcPr>
            <w:tcW w:w="0" w:type="auto"/>
          </w:tcPr>
          <w:p w14:paraId="3B28C7A3" w14:textId="77777777" w:rsidR="00BB1AE9" w:rsidRDefault="003524D2">
            <w:r>
              <w:t>Date and version identifier</w:t>
            </w:r>
          </w:p>
        </w:tc>
        <w:tc>
          <w:tcPr>
            <w:tcW w:w="1430" w:type="pct"/>
          </w:tcPr>
          <w:p w14:paraId="267F9760" w14:textId="77777777" w:rsidR="00BB1AE9" w:rsidRDefault="00BB1AE9"/>
        </w:tc>
      </w:tr>
      <w:tr w:rsidR="009E60E1" w14:paraId="40FAF694" w14:textId="77777777" w:rsidTr="00525842">
        <w:tc>
          <w:tcPr>
            <w:tcW w:w="0" w:type="auto"/>
          </w:tcPr>
          <w:p w14:paraId="12CBEE1B" w14:textId="77777777" w:rsidR="00BB1AE9" w:rsidRDefault="003524D2">
            <w:r>
              <w:t>Funding</w:t>
            </w:r>
          </w:p>
        </w:tc>
        <w:tc>
          <w:tcPr>
            <w:tcW w:w="0" w:type="auto"/>
          </w:tcPr>
          <w:p w14:paraId="347A4445" w14:textId="77777777" w:rsidR="00BB1AE9" w:rsidRDefault="00175EE1">
            <w:hyperlink r:id="rId12" w:anchor="4">
              <w:r w:rsidR="003524D2">
                <w:rPr>
                  <w:rStyle w:val="Hyperlink"/>
                </w:rPr>
                <w:t>#4</w:t>
              </w:r>
            </w:hyperlink>
          </w:p>
        </w:tc>
        <w:tc>
          <w:tcPr>
            <w:tcW w:w="0" w:type="auto"/>
          </w:tcPr>
          <w:p w14:paraId="5199E953" w14:textId="77777777" w:rsidR="00BB1AE9" w:rsidRDefault="003524D2">
            <w:r>
              <w:t>Sources and types of financial, material, and other support</w:t>
            </w:r>
          </w:p>
        </w:tc>
        <w:tc>
          <w:tcPr>
            <w:tcW w:w="1430" w:type="pct"/>
          </w:tcPr>
          <w:p w14:paraId="18990253" w14:textId="572B0509" w:rsidR="00BB1AE9" w:rsidRDefault="00CF5F49" w:rsidP="00F60532">
            <w:r>
              <w:t xml:space="preserve">       </w:t>
            </w:r>
            <w:r w:rsidR="008D1A2D">
              <w:t xml:space="preserve">                      </w:t>
            </w:r>
            <w:r>
              <w:t xml:space="preserve"> </w:t>
            </w:r>
            <w:r w:rsidR="00F60532">
              <w:t>21</w:t>
            </w:r>
          </w:p>
        </w:tc>
      </w:tr>
      <w:tr w:rsidR="009E60E1" w14:paraId="6D13891A" w14:textId="77777777" w:rsidTr="00525842">
        <w:tc>
          <w:tcPr>
            <w:tcW w:w="0" w:type="auto"/>
          </w:tcPr>
          <w:p w14:paraId="76D27017" w14:textId="77777777" w:rsidR="00BB1AE9" w:rsidRDefault="003524D2">
            <w:r>
              <w:t xml:space="preserve">Roles and responsibilities: </w:t>
            </w:r>
            <w:proofErr w:type="spellStart"/>
            <w:r>
              <w:t>contributorship</w:t>
            </w:r>
            <w:proofErr w:type="spellEnd"/>
          </w:p>
          <w:p w14:paraId="02232AE1" w14:textId="77777777" w:rsidR="009E60E1" w:rsidRDefault="009E60E1"/>
        </w:tc>
        <w:tc>
          <w:tcPr>
            <w:tcW w:w="0" w:type="auto"/>
          </w:tcPr>
          <w:p w14:paraId="1A30AB6B" w14:textId="77777777" w:rsidR="00BB1AE9" w:rsidRDefault="00175EE1">
            <w:hyperlink r:id="rId13" w:anchor="5a">
              <w:r w:rsidR="003524D2">
                <w:rPr>
                  <w:rStyle w:val="Hyperlink"/>
                </w:rPr>
                <w:t>#5a</w:t>
              </w:r>
            </w:hyperlink>
          </w:p>
        </w:tc>
        <w:tc>
          <w:tcPr>
            <w:tcW w:w="0" w:type="auto"/>
          </w:tcPr>
          <w:p w14:paraId="582CEBC2" w14:textId="77777777" w:rsidR="00BB1AE9" w:rsidRDefault="003524D2">
            <w:r>
              <w:t>Names, affiliations, and roles of protocol contributors</w:t>
            </w:r>
            <w:r w:rsidR="009E60E1">
              <w:t xml:space="preserve">                 </w:t>
            </w:r>
          </w:p>
        </w:tc>
        <w:tc>
          <w:tcPr>
            <w:tcW w:w="1430" w:type="pct"/>
          </w:tcPr>
          <w:p w14:paraId="4E5D51AF" w14:textId="7D68281E" w:rsidR="00BB1AE9" w:rsidRDefault="009E60E1" w:rsidP="00F60532">
            <w:r>
              <w:t xml:space="preserve"> </w:t>
            </w:r>
            <w:r w:rsidR="008D1A2D">
              <w:t xml:space="preserve">                 </w:t>
            </w:r>
            <w:r>
              <w:t xml:space="preserve">    1,</w:t>
            </w:r>
            <w:r w:rsidR="00F60532">
              <w:t xml:space="preserve"> 2,</w:t>
            </w:r>
            <w:r>
              <w:t xml:space="preserve">  </w:t>
            </w:r>
            <w:r w:rsidR="00F60532">
              <w:t>22, 23</w:t>
            </w:r>
          </w:p>
        </w:tc>
      </w:tr>
      <w:tr w:rsidR="009E60E1" w14:paraId="1783C54B" w14:textId="77777777" w:rsidTr="00525842">
        <w:tc>
          <w:tcPr>
            <w:tcW w:w="0" w:type="auto"/>
          </w:tcPr>
          <w:p w14:paraId="217FA52E" w14:textId="77777777" w:rsidR="00BB1AE9" w:rsidRDefault="003524D2">
            <w:r>
              <w:lastRenderedPageBreak/>
              <w:t>Roles and responsibilities: sponsor contact information</w:t>
            </w:r>
          </w:p>
        </w:tc>
        <w:tc>
          <w:tcPr>
            <w:tcW w:w="0" w:type="auto"/>
          </w:tcPr>
          <w:p w14:paraId="38F09D91" w14:textId="77777777" w:rsidR="00BB1AE9" w:rsidRDefault="00175EE1">
            <w:hyperlink r:id="rId14" w:anchor="5b">
              <w:r w:rsidR="003524D2">
                <w:rPr>
                  <w:rStyle w:val="Hyperlink"/>
                </w:rPr>
                <w:t>#5b</w:t>
              </w:r>
            </w:hyperlink>
          </w:p>
        </w:tc>
        <w:tc>
          <w:tcPr>
            <w:tcW w:w="0" w:type="auto"/>
          </w:tcPr>
          <w:p w14:paraId="01D9A4F0" w14:textId="3D581C75" w:rsidR="00BB1AE9" w:rsidRDefault="003524D2">
            <w:r>
              <w:t>Name and contact information for the trial sponsor</w:t>
            </w:r>
            <w:r w:rsidR="009E60E1">
              <w:t xml:space="preserve">                    </w:t>
            </w:r>
            <w:r w:rsidR="008D1A2D">
              <w:t xml:space="preserve">     </w:t>
            </w:r>
          </w:p>
        </w:tc>
        <w:tc>
          <w:tcPr>
            <w:tcW w:w="1430" w:type="pct"/>
          </w:tcPr>
          <w:p w14:paraId="159935D3" w14:textId="1FD81484" w:rsidR="009E60E1" w:rsidRDefault="009E60E1">
            <w:r>
              <w:t xml:space="preserve"> </w:t>
            </w:r>
            <w:r w:rsidR="008D1A2D">
              <w:t xml:space="preserve">                     </w:t>
            </w:r>
            <w:r>
              <w:t>n/a</w:t>
            </w:r>
          </w:p>
          <w:p w14:paraId="31B2A0B2" w14:textId="0FB3AAD6" w:rsidR="009E60E1" w:rsidRPr="009E60E1" w:rsidRDefault="009E60E1" w:rsidP="009E60E1">
            <w:pPr>
              <w:contextualSpacing/>
            </w:pPr>
            <w:r w:rsidRPr="009E60E1">
              <w:t xml:space="preserve">Trial was principal </w:t>
            </w:r>
            <w:r w:rsidR="008D1A2D">
              <w:t xml:space="preserve">     </w:t>
            </w:r>
            <w:r w:rsidRPr="009E60E1">
              <w:t>investigator initiated and study receives no funding from any governmental or commercial agency.</w:t>
            </w:r>
          </w:p>
          <w:p w14:paraId="2CCB8A42" w14:textId="77777777" w:rsidR="009E60E1" w:rsidRDefault="009E60E1"/>
        </w:tc>
      </w:tr>
      <w:tr w:rsidR="009E60E1" w14:paraId="0E75209E" w14:textId="77777777" w:rsidTr="00525842">
        <w:tc>
          <w:tcPr>
            <w:tcW w:w="0" w:type="auto"/>
          </w:tcPr>
          <w:p w14:paraId="35349461" w14:textId="77777777" w:rsidR="00BB1AE9" w:rsidRDefault="003524D2">
            <w:r>
              <w:t>Roles and responsibilities: sponsor and funder</w:t>
            </w:r>
          </w:p>
        </w:tc>
        <w:tc>
          <w:tcPr>
            <w:tcW w:w="0" w:type="auto"/>
          </w:tcPr>
          <w:p w14:paraId="3D2D27AD" w14:textId="77777777" w:rsidR="00BB1AE9" w:rsidRDefault="00175EE1">
            <w:hyperlink r:id="rId15" w:anchor="5c">
              <w:r w:rsidR="003524D2">
                <w:rPr>
                  <w:rStyle w:val="Hyperlink"/>
                </w:rPr>
                <w:t>#5c</w:t>
              </w:r>
            </w:hyperlink>
          </w:p>
        </w:tc>
        <w:tc>
          <w:tcPr>
            <w:tcW w:w="0" w:type="auto"/>
          </w:tcPr>
          <w:p w14:paraId="0857FAE8" w14:textId="77777777" w:rsidR="00BB1AE9" w:rsidRDefault="003524D2">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30" w:type="pct"/>
          </w:tcPr>
          <w:p w14:paraId="32414EB4" w14:textId="7AAD809F" w:rsidR="00BB1AE9" w:rsidRDefault="009E60E1">
            <w:r>
              <w:t xml:space="preserve">            </w:t>
            </w:r>
            <w:r w:rsidR="008D1A2D">
              <w:t xml:space="preserve">        </w:t>
            </w:r>
            <w:r>
              <w:t xml:space="preserve">  N/a</w:t>
            </w:r>
          </w:p>
        </w:tc>
      </w:tr>
      <w:tr w:rsidR="009E60E1" w14:paraId="45446663" w14:textId="77777777" w:rsidTr="00525842">
        <w:tc>
          <w:tcPr>
            <w:tcW w:w="0" w:type="auto"/>
          </w:tcPr>
          <w:p w14:paraId="3E70FCFA" w14:textId="77777777" w:rsidR="00BB1AE9" w:rsidRDefault="003524D2">
            <w:r>
              <w:t>Roles and responsibilities: committees</w:t>
            </w:r>
          </w:p>
        </w:tc>
        <w:tc>
          <w:tcPr>
            <w:tcW w:w="0" w:type="auto"/>
          </w:tcPr>
          <w:p w14:paraId="0FA5E9C6" w14:textId="77777777" w:rsidR="00BB1AE9" w:rsidRDefault="00175EE1">
            <w:hyperlink r:id="rId16" w:anchor="5d">
              <w:r w:rsidR="003524D2">
                <w:rPr>
                  <w:rStyle w:val="Hyperlink"/>
                </w:rPr>
                <w:t>#5d</w:t>
              </w:r>
            </w:hyperlink>
          </w:p>
        </w:tc>
        <w:tc>
          <w:tcPr>
            <w:tcW w:w="0" w:type="auto"/>
          </w:tcPr>
          <w:p w14:paraId="6B061A6F" w14:textId="77777777" w:rsidR="00BB1AE9" w:rsidRDefault="003524D2">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30" w:type="pct"/>
          </w:tcPr>
          <w:p w14:paraId="6430F56E" w14:textId="6D2C4C65" w:rsidR="00BB1AE9" w:rsidRDefault="009E60E1" w:rsidP="00F60532">
            <w:r>
              <w:t xml:space="preserve">             </w:t>
            </w:r>
            <w:r w:rsidR="008D1A2D">
              <w:t xml:space="preserve">        </w:t>
            </w:r>
            <w:r>
              <w:t xml:space="preserve">  </w:t>
            </w:r>
            <w:r w:rsidR="00F60532">
              <w:t>22</w:t>
            </w:r>
          </w:p>
        </w:tc>
      </w:tr>
      <w:tr w:rsidR="009E60E1" w14:paraId="6EAF8298" w14:textId="77777777" w:rsidTr="00525842">
        <w:tc>
          <w:tcPr>
            <w:tcW w:w="0" w:type="auto"/>
          </w:tcPr>
          <w:p w14:paraId="6C18AD3E" w14:textId="77777777" w:rsidR="00BB1AE9" w:rsidRDefault="003524D2">
            <w:r>
              <w:t>Background and rationale</w:t>
            </w:r>
          </w:p>
        </w:tc>
        <w:tc>
          <w:tcPr>
            <w:tcW w:w="0" w:type="auto"/>
          </w:tcPr>
          <w:p w14:paraId="09BB1618" w14:textId="77777777" w:rsidR="00BB1AE9" w:rsidRDefault="00175EE1">
            <w:hyperlink r:id="rId17" w:anchor="6a">
              <w:r w:rsidR="003524D2">
                <w:rPr>
                  <w:rStyle w:val="Hyperlink"/>
                </w:rPr>
                <w:t>#6a</w:t>
              </w:r>
            </w:hyperlink>
          </w:p>
        </w:tc>
        <w:tc>
          <w:tcPr>
            <w:tcW w:w="0" w:type="auto"/>
          </w:tcPr>
          <w:p w14:paraId="694B3FDA" w14:textId="77777777" w:rsidR="00BB1AE9" w:rsidRDefault="003524D2">
            <w:r>
              <w:t xml:space="preserve">Description of research question and </w:t>
            </w:r>
            <w:r w:rsidR="009E60E1">
              <w:t xml:space="preserve">   </w:t>
            </w:r>
            <w:r>
              <w:t>justification for undertaking the trial, including summary of relevant studies (published and unpublished) examining benefits and harms for each intervention</w:t>
            </w:r>
          </w:p>
        </w:tc>
        <w:tc>
          <w:tcPr>
            <w:tcW w:w="1430" w:type="pct"/>
          </w:tcPr>
          <w:p w14:paraId="06DD83B0" w14:textId="577BA99D" w:rsidR="009E60E1" w:rsidRDefault="009E60E1" w:rsidP="00920A8E">
            <w:r>
              <w:t xml:space="preserve">            </w:t>
            </w:r>
            <w:r w:rsidR="008D1A2D">
              <w:t xml:space="preserve">       </w:t>
            </w:r>
            <w:r>
              <w:t xml:space="preserve">    3, </w:t>
            </w:r>
            <w:r w:rsidR="00920A8E">
              <w:t>5</w:t>
            </w:r>
          </w:p>
          <w:p w14:paraId="7B11A338" w14:textId="77777777" w:rsidR="00BB1AE9" w:rsidRPr="009E60E1" w:rsidRDefault="009E60E1" w:rsidP="009E60E1">
            <w:r>
              <w:t xml:space="preserve">       </w:t>
            </w:r>
          </w:p>
        </w:tc>
      </w:tr>
      <w:tr w:rsidR="009E60E1" w14:paraId="74DABCB5" w14:textId="77777777" w:rsidTr="00525842">
        <w:tc>
          <w:tcPr>
            <w:tcW w:w="0" w:type="auto"/>
          </w:tcPr>
          <w:p w14:paraId="5E31E6BF" w14:textId="77777777" w:rsidR="00BB1AE9" w:rsidRDefault="003524D2">
            <w:r>
              <w:t>Background and rationale: choice of comparators</w:t>
            </w:r>
          </w:p>
        </w:tc>
        <w:tc>
          <w:tcPr>
            <w:tcW w:w="0" w:type="auto"/>
          </w:tcPr>
          <w:p w14:paraId="3B6E0C06" w14:textId="77777777" w:rsidR="00BB1AE9" w:rsidRDefault="00175EE1">
            <w:hyperlink r:id="rId18" w:anchor="6b">
              <w:r w:rsidR="003524D2">
                <w:rPr>
                  <w:rStyle w:val="Hyperlink"/>
                </w:rPr>
                <w:t>#6b</w:t>
              </w:r>
            </w:hyperlink>
          </w:p>
        </w:tc>
        <w:tc>
          <w:tcPr>
            <w:tcW w:w="0" w:type="auto"/>
          </w:tcPr>
          <w:p w14:paraId="07D00578" w14:textId="77777777" w:rsidR="00BB1AE9" w:rsidRDefault="003524D2">
            <w:r>
              <w:t>Explanation for choice of comparators</w:t>
            </w:r>
          </w:p>
        </w:tc>
        <w:tc>
          <w:tcPr>
            <w:tcW w:w="1430" w:type="pct"/>
          </w:tcPr>
          <w:p w14:paraId="526E846A" w14:textId="3E26CDAB" w:rsidR="00BB1AE9" w:rsidRDefault="009E60E1" w:rsidP="00C737B3">
            <w:r>
              <w:t xml:space="preserve">            </w:t>
            </w:r>
            <w:r w:rsidR="008D1A2D">
              <w:t xml:space="preserve">        </w:t>
            </w:r>
            <w:r>
              <w:t xml:space="preserve">    </w:t>
            </w:r>
            <w:r w:rsidR="00C737B3">
              <w:t>5, 6</w:t>
            </w:r>
            <w:r>
              <w:t xml:space="preserve">               </w:t>
            </w:r>
          </w:p>
        </w:tc>
      </w:tr>
      <w:tr w:rsidR="009E60E1" w14:paraId="480BC2E8" w14:textId="77777777" w:rsidTr="00525842">
        <w:tc>
          <w:tcPr>
            <w:tcW w:w="0" w:type="auto"/>
          </w:tcPr>
          <w:p w14:paraId="068662AB" w14:textId="77777777" w:rsidR="00BB1AE9" w:rsidRDefault="003524D2">
            <w:r>
              <w:t>Objectives</w:t>
            </w:r>
          </w:p>
        </w:tc>
        <w:tc>
          <w:tcPr>
            <w:tcW w:w="0" w:type="auto"/>
          </w:tcPr>
          <w:p w14:paraId="6C83F7C9" w14:textId="77777777" w:rsidR="00BB1AE9" w:rsidRDefault="00175EE1">
            <w:hyperlink r:id="rId19" w:anchor="7">
              <w:r w:rsidR="003524D2">
                <w:rPr>
                  <w:rStyle w:val="Hyperlink"/>
                </w:rPr>
                <w:t>#7</w:t>
              </w:r>
            </w:hyperlink>
          </w:p>
        </w:tc>
        <w:tc>
          <w:tcPr>
            <w:tcW w:w="0" w:type="auto"/>
          </w:tcPr>
          <w:p w14:paraId="1DC5C6AB" w14:textId="77777777" w:rsidR="00BB1AE9" w:rsidRDefault="003524D2">
            <w:r>
              <w:t>Specific objectives or hypotheses</w:t>
            </w:r>
          </w:p>
        </w:tc>
        <w:tc>
          <w:tcPr>
            <w:tcW w:w="1430" w:type="pct"/>
          </w:tcPr>
          <w:p w14:paraId="47635048" w14:textId="71ACE698" w:rsidR="00BB1AE9" w:rsidRDefault="009E60E1" w:rsidP="00D84D2B">
            <w:r>
              <w:t xml:space="preserve">            </w:t>
            </w:r>
            <w:r w:rsidR="008D1A2D">
              <w:t xml:space="preserve">        </w:t>
            </w:r>
            <w:r>
              <w:t xml:space="preserve">    </w:t>
            </w:r>
            <w:r w:rsidR="00D84D2B">
              <w:t>7</w:t>
            </w:r>
          </w:p>
        </w:tc>
      </w:tr>
      <w:tr w:rsidR="009E60E1" w14:paraId="0630DE77" w14:textId="77777777" w:rsidTr="00525842">
        <w:tc>
          <w:tcPr>
            <w:tcW w:w="0" w:type="auto"/>
          </w:tcPr>
          <w:p w14:paraId="06411594" w14:textId="77777777" w:rsidR="00BB1AE9" w:rsidRDefault="003524D2">
            <w:r>
              <w:t>Trial design</w:t>
            </w:r>
          </w:p>
        </w:tc>
        <w:tc>
          <w:tcPr>
            <w:tcW w:w="0" w:type="auto"/>
          </w:tcPr>
          <w:p w14:paraId="09E57356" w14:textId="77777777" w:rsidR="00BB1AE9" w:rsidRDefault="00175EE1">
            <w:hyperlink r:id="rId20" w:anchor="8">
              <w:r w:rsidR="003524D2">
                <w:rPr>
                  <w:rStyle w:val="Hyperlink"/>
                </w:rPr>
                <w:t>#8</w:t>
              </w:r>
            </w:hyperlink>
          </w:p>
        </w:tc>
        <w:tc>
          <w:tcPr>
            <w:tcW w:w="0" w:type="auto"/>
          </w:tcPr>
          <w:p w14:paraId="42864FEE" w14:textId="77777777" w:rsidR="00BB1AE9" w:rsidRDefault="003524D2">
            <w:r>
              <w:t>Description of trial design including type of trial (eg, parallel group, crossover, factorial, single group), allocation ratio, and framework (eg, superiority, equivalence, non-inferiority, exploratory)</w:t>
            </w:r>
          </w:p>
        </w:tc>
        <w:tc>
          <w:tcPr>
            <w:tcW w:w="1430" w:type="pct"/>
          </w:tcPr>
          <w:p w14:paraId="35B54550" w14:textId="16A33D8B" w:rsidR="00BB1AE9" w:rsidRDefault="009E60E1" w:rsidP="00D84D2B">
            <w:r>
              <w:t xml:space="preserve">             </w:t>
            </w:r>
            <w:r w:rsidR="008D1A2D">
              <w:t xml:space="preserve">           </w:t>
            </w:r>
            <w:r w:rsidR="00D84D2B">
              <w:t>8</w:t>
            </w:r>
          </w:p>
        </w:tc>
      </w:tr>
      <w:tr w:rsidR="009E60E1" w14:paraId="269D5BA7" w14:textId="77777777" w:rsidTr="00525842">
        <w:tc>
          <w:tcPr>
            <w:tcW w:w="0" w:type="auto"/>
          </w:tcPr>
          <w:p w14:paraId="1BD32AE3" w14:textId="77777777" w:rsidR="00BB1AE9" w:rsidRDefault="003524D2">
            <w:r>
              <w:t>Study setting</w:t>
            </w:r>
          </w:p>
        </w:tc>
        <w:tc>
          <w:tcPr>
            <w:tcW w:w="0" w:type="auto"/>
          </w:tcPr>
          <w:p w14:paraId="0F210E06" w14:textId="77777777" w:rsidR="00BB1AE9" w:rsidRDefault="00175EE1">
            <w:hyperlink r:id="rId21" w:anchor="9">
              <w:r w:rsidR="003524D2">
                <w:rPr>
                  <w:rStyle w:val="Hyperlink"/>
                </w:rPr>
                <w:t>#9</w:t>
              </w:r>
            </w:hyperlink>
          </w:p>
        </w:tc>
        <w:tc>
          <w:tcPr>
            <w:tcW w:w="0" w:type="auto"/>
          </w:tcPr>
          <w:p w14:paraId="0223C191" w14:textId="77777777" w:rsidR="00BB1AE9" w:rsidRDefault="003524D2">
            <w:r>
              <w:t>Description of study settings (eg, community clinic, academic hospital) and list of countries where data will be collected. Reference to where list of study sites can be obtained</w:t>
            </w:r>
          </w:p>
        </w:tc>
        <w:tc>
          <w:tcPr>
            <w:tcW w:w="1430" w:type="pct"/>
          </w:tcPr>
          <w:p w14:paraId="30C592CC" w14:textId="0F7CBB64" w:rsidR="00BB1AE9" w:rsidRDefault="002E608E" w:rsidP="00D84D2B">
            <w:r>
              <w:t xml:space="preserve">            </w:t>
            </w:r>
            <w:r w:rsidR="008D1A2D">
              <w:t xml:space="preserve">        </w:t>
            </w:r>
            <w:r>
              <w:t xml:space="preserve">    </w:t>
            </w:r>
            <w:r w:rsidR="00D84D2B">
              <w:t>9</w:t>
            </w:r>
          </w:p>
        </w:tc>
      </w:tr>
      <w:tr w:rsidR="009E60E1" w14:paraId="3AE06EED" w14:textId="77777777" w:rsidTr="00525842">
        <w:tc>
          <w:tcPr>
            <w:tcW w:w="0" w:type="auto"/>
          </w:tcPr>
          <w:p w14:paraId="7DD1E158" w14:textId="77777777" w:rsidR="00BB1AE9" w:rsidRDefault="003524D2">
            <w:r>
              <w:t>Eligibility criteria</w:t>
            </w:r>
          </w:p>
        </w:tc>
        <w:tc>
          <w:tcPr>
            <w:tcW w:w="0" w:type="auto"/>
          </w:tcPr>
          <w:p w14:paraId="77BED857" w14:textId="77777777" w:rsidR="00BB1AE9" w:rsidRDefault="00175EE1">
            <w:hyperlink r:id="rId22" w:anchor="10">
              <w:r w:rsidR="003524D2">
                <w:rPr>
                  <w:rStyle w:val="Hyperlink"/>
                </w:rPr>
                <w:t>#10</w:t>
              </w:r>
            </w:hyperlink>
          </w:p>
        </w:tc>
        <w:tc>
          <w:tcPr>
            <w:tcW w:w="0" w:type="auto"/>
          </w:tcPr>
          <w:p w14:paraId="6F7E66AE" w14:textId="77777777" w:rsidR="00BB1AE9" w:rsidRDefault="003524D2">
            <w:r>
              <w:t>Inclusion and exclusion criteria for participants. If applicable, eligibility criteria for study centres and individuals who will perform the interventions (eg, surgeons, psychotherapists)</w:t>
            </w:r>
          </w:p>
        </w:tc>
        <w:tc>
          <w:tcPr>
            <w:tcW w:w="1430" w:type="pct"/>
          </w:tcPr>
          <w:p w14:paraId="5F3622C3" w14:textId="3F2DA027" w:rsidR="00BB1AE9" w:rsidRDefault="002E608E" w:rsidP="00D84D2B">
            <w:r>
              <w:t xml:space="preserve">        </w:t>
            </w:r>
            <w:r w:rsidR="008D1A2D">
              <w:t xml:space="preserve">       </w:t>
            </w:r>
            <w:r>
              <w:t xml:space="preserve">       </w:t>
            </w:r>
            <w:r w:rsidR="00D84D2B">
              <w:t>10, 11</w:t>
            </w:r>
          </w:p>
        </w:tc>
      </w:tr>
      <w:tr w:rsidR="009E60E1" w14:paraId="3730315C" w14:textId="77777777" w:rsidTr="00525842">
        <w:tc>
          <w:tcPr>
            <w:tcW w:w="0" w:type="auto"/>
          </w:tcPr>
          <w:p w14:paraId="4F0C5D01" w14:textId="77777777" w:rsidR="00BB1AE9" w:rsidRDefault="003524D2">
            <w:r>
              <w:t>Interventions: description</w:t>
            </w:r>
          </w:p>
        </w:tc>
        <w:tc>
          <w:tcPr>
            <w:tcW w:w="0" w:type="auto"/>
          </w:tcPr>
          <w:p w14:paraId="2858C036" w14:textId="77777777" w:rsidR="00BB1AE9" w:rsidRDefault="00175EE1">
            <w:hyperlink r:id="rId23" w:anchor="11a">
              <w:r w:rsidR="003524D2">
                <w:rPr>
                  <w:rStyle w:val="Hyperlink"/>
                </w:rPr>
                <w:t>#11a</w:t>
              </w:r>
            </w:hyperlink>
          </w:p>
        </w:tc>
        <w:tc>
          <w:tcPr>
            <w:tcW w:w="0" w:type="auto"/>
          </w:tcPr>
          <w:p w14:paraId="6FD2B114" w14:textId="77777777" w:rsidR="00BB1AE9" w:rsidRDefault="003524D2">
            <w:r>
              <w:t>Interventions for each group with sufficient detail to allow replication, including how and when they will be administered</w:t>
            </w:r>
          </w:p>
        </w:tc>
        <w:tc>
          <w:tcPr>
            <w:tcW w:w="1430" w:type="pct"/>
          </w:tcPr>
          <w:p w14:paraId="00E047D4" w14:textId="5465D42E" w:rsidR="00BB1AE9" w:rsidRDefault="002E608E" w:rsidP="00D84D2B">
            <w:r>
              <w:t xml:space="preserve">          </w:t>
            </w:r>
            <w:r w:rsidR="008D1A2D">
              <w:t xml:space="preserve">        </w:t>
            </w:r>
            <w:r>
              <w:t xml:space="preserve">     </w:t>
            </w:r>
            <w:r w:rsidR="00D84D2B">
              <w:t>12</w:t>
            </w:r>
          </w:p>
        </w:tc>
      </w:tr>
      <w:tr w:rsidR="009E60E1" w14:paraId="4C2FA851" w14:textId="77777777" w:rsidTr="00525842">
        <w:tc>
          <w:tcPr>
            <w:tcW w:w="0" w:type="auto"/>
          </w:tcPr>
          <w:p w14:paraId="4EE269BE" w14:textId="77777777" w:rsidR="00BB1AE9" w:rsidRDefault="003524D2">
            <w:r>
              <w:t>Interventions: modifications</w:t>
            </w:r>
          </w:p>
        </w:tc>
        <w:tc>
          <w:tcPr>
            <w:tcW w:w="0" w:type="auto"/>
          </w:tcPr>
          <w:p w14:paraId="5EFF82BA" w14:textId="77777777" w:rsidR="00BB1AE9" w:rsidRDefault="00175EE1">
            <w:hyperlink r:id="rId24" w:anchor="11b">
              <w:r w:rsidR="003524D2">
                <w:rPr>
                  <w:rStyle w:val="Hyperlink"/>
                </w:rPr>
                <w:t>#11b</w:t>
              </w:r>
            </w:hyperlink>
          </w:p>
        </w:tc>
        <w:tc>
          <w:tcPr>
            <w:tcW w:w="0" w:type="auto"/>
          </w:tcPr>
          <w:p w14:paraId="0B46F835" w14:textId="77777777" w:rsidR="00BB1AE9" w:rsidRDefault="003524D2">
            <w:r>
              <w:t>Criteria for discontinuing or modifying allocated interventions for a given trial participant (eg, drug dose change in response to harms, participant request, or improving / worsening disease)</w:t>
            </w:r>
          </w:p>
        </w:tc>
        <w:tc>
          <w:tcPr>
            <w:tcW w:w="1430" w:type="pct"/>
          </w:tcPr>
          <w:p w14:paraId="3CACCC8A" w14:textId="6189C4A5" w:rsidR="00BB1AE9" w:rsidRDefault="002E608E" w:rsidP="00D84D2B">
            <w:r>
              <w:t xml:space="preserve">           </w:t>
            </w:r>
            <w:r w:rsidR="008D1A2D">
              <w:t xml:space="preserve">         </w:t>
            </w:r>
            <w:r>
              <w:t xml:space="preserve">   </w:t>
            </w:r>
            <w:r w:rsidR="009A0FB0">
              <w:t>1</w:t>
            </w:r>
            <w:r w:rsidR="00D84D2B">
              <w:t>4</w:t>
            </w:r>
          </w:p>
        </w:tc>
      </w:tr>
      <w:tr w:rsidR="009E60E1" w14:paraId="754ADE19" w14:textId="77777777" w:rsidTr="00525842">
        <w:tc>
          <w:tcPr>
            <w:tcW w:w="0" w:type="auto"/>
          </w:tcPr>
          <w:p w14:paraId="5B5911A0" w14:textId="77777777" w:rsidR="00BB1AE9" w:rsidRDefault="003524D2">
            <w:r>
              <w:t>Interventions: adherance</w:t>
            </w:r>
          </w:p>
        </w:tc>
        <w:tc>
          <w:tcPr>
            <w:tcW w:w="0" w:type="auto"/>
          </w:tcPr>
          <w:p w14:paraId="03061E0A" w14:textId="77777777" w:rsidR="00BB1AE9" w:rsidRDefault="00175EE1">
            <w:hyperlink r:id="rId25" w:anchor="11c">
              <w:r w:rsidR="003524D2">
                <w:rPr>
                  <w:rStyle w:val="Hyperlink"/>
                </w:rPr>
                <w:t>#11c</w:t>
              </w:r>
            </w:hyperlink>
          </w:p>
        </w:tc>
        <w:tc>
          <w:tcPr>
            <w:tcW w:w="0" w:type="auto"/>
          </w:tcPr>
          <w:p w14:paraId="1CBB233A" w14:textId="77777777" w:rsidR="00BB1AE9" w:rsidRDefault="003524D2">
            <w:r>
              <w:t>Strategies to improve adherence to intervention protocols, and any procedures for monitoring adherence (eg, drug tablet return; laboratory tests)</w:t>
            </w:r>
          </w:p>
        </w:tc>
        <w:tc>
          <w:tcPr>
            <w:tcW w:w="1430" w:type="pct"/>
          </w:tcPr>
          <w:p w14:paraId="15E5F26C" w14:textId="1786FB86" w:rsidR="00BB1AE9" w:rsidRDefault="003D2A40">
            <w:r>
              <w:t xml:space="preserve">  </w:t>
            </w:r>
            <w:r w:rsidR="008D1A2D">
              <w:t xml:space="preserve">     </w:t>
            </w:r>
            <w:r>
              <w:t xml:space="preserve">Supplementary page 2 </w:t>
            </w:r>
            <w:r w:rsidR="00525842">
              <w:t xml:space="preserve"> </w:t>
            </w:r>
            <w:r w:rsidR="008D1A2D">
              <w:t xml:space="preserve">   </w:t>
            </w:r>
            <w:r w:rsidR="00525842">
              <w:t>(Pragmatic) pain  algorithm</w:t>
            </w:r>
          </w:p>
          <w:p w14:paraId="52432763" w14:textId="07EFCF07" w:rsidR="003D2A40" w:rsidRDefault="003D2A40"/>
        </w:tc>
      </w:tr>
      <w:tr w:rsidR="009E60E1" w14:paraId="6A8DADBE" w14:textId="77777777" w:rsidTr="00525842">
        <w:tc>
          <w:tcPr>
            <w:tcW w:w="0" w:type="auto"/>
          </w:tcPr>
          <w:p w14:paraId="54375CD1" w14:textId="77777777" w:rsidR="00BB1AE9" w:rsidRDefault="003524D2">
            <w:r>
              <w:t>Interventions: concomitant care</w:t>
            </w:r>
          </w:p>
        </w:tc>
        <w:tc>
          <w:tcPr>
            <w:tcW w:w="0" w:type="auto"/>
          </w:tcPr>
          <w:p w14:paraId="6AF0A1F4" w14:textId="77777777" w:rsidR="00BB1AE9" w:rsidRDefault="00175EE1">
            <w:hyperlink r:id="rId26" w:anchor="11d">
              <w:r w:rsidR="003524D2">
                <w:rPr>
                  <w:rStyle w:val="Hyperlink"/>
                </w:rPr>
                <w:t>#11d</w:t>
              </w:r>
            </w:hyperlink>
          </w:p>
        </w:tc>
        <w:tc>
          <w:tcPr>
            <w:tcW w:w="0" w:type="auto"/>
          </w:tcPr>
          <w:p w14:paraId="2C81FA4A" w14:textId="77777777" w:rsidR="00BB1AE9" w:rsidRDefault="003524D2">
            <w:r>
              <w:t>Relevant concomitant care and interventions that are permitted or prohibited during the trial</w:t>
            </w:r>
          </w:p>
        </w:tc>
        <w:tc>
          <w:tcPr>
            <w:tcW w:w="1430" w:type="pct"/>
          </w:tcPr>
          <w:p w14:paraId="116BAB0C" w14:textId="371058D0" w:rsidR="00BB1AE9" w:rsidRDefault="00525842" w:rsidP="008D1A2D">
            <w:r>
              <w:t xml:space="preserve">           </w:t>
            </w:r>
            <w:r w:rsidR="008D1A2D">
              <w:t xml:space="preserve"> </w:t>
            </w:r>
            <w:r>
              <w:t xml:space="preserve">   </w:t>
            </w:r>
            <w:r w:rsidR="008D1A2D">
              <w:t xml:space="preserve">        </w:t>
            </w:r>
            <w:r>
              <w:t>1</w:t>
            </w:r>
            <w:r w:rsidR="00D84D2B">
              <w:t>4</w:t>
            </w:r>
            <w:r>
              <w:t xml:space="preserve"> </w:t>
            </w:r>
          </w:p>
        </w:tc>
      </w:tr>
      <w:tr w:rsidR="009E60E1" w14:paraId="16120B61" w14:textId="77777777" w:rsidTr="00525842">
        <w:tc>
          <w:tcPr>
            <w:tcW w:w="0" w:type="auto"/>
          </w:tcPr>
          <w:p w14:paraId="584F4FAD" w14:textId="77777777" w:rsidR="00BB1AE9" w:rsidRDefault="003524D2">
            <w:r>
              <w:t>Outcomes</w:t>
            </w:r>
          </w:p>
        </w:tc>
        <w:tc>
          <w:tcPr>
            <w:tcW w:w="0" w:type="auto"/>
          </w:tcPr>
          <w:p w14:paraId="75B09123" w14:textId="77777777" w:rsidR="00BB1AE9" w:rsidRDefault="00175EE1">
            <w:hyperlink r:id="rId27" w:anchor="12">
              <w:r w:rsidR="003524D2">
                <w:rPr>
                  <w:rStyle w:val="Hyperlink"/>
                </w:rPr>
                <w:t>#12</w:t>
              </w:r>
            </w:hyperlink>
          </w:p>
        </w:tc>
        <w:tc>
          <w:tcPr>
            <w:tcW w:w="0" w:type="auto"/>
          </w:tcPr>
          <w:p w14:paraId="11BCDE22" w14:textId="77777777" w:rsidR="00BB1AE9" w:rsidRDefault="003524D2">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30" w:type="pct"/>
          </w:tcPr>
          <w:p w14:paraId="15A27FEB" w14:textId="092BEC8C" w:rsidR="00BB1AE9" w:rsidRDefault="00525842" w:rsidP="00D84D2B">
            <w:r>
              <w:t xml:space="preserve">             </w:t>
            </w:r>
            <w:r w:rsidR="008D1A2D">
              <w:t xml:space="preserve">         </w:t>
            </w:r>
            <w:r>
              <w:t xml:space="preserve"> 1</w:t>
            </w:r>
            <w:r w:rsidR="00D84D2B">
              <w:t>5</w:t>
            </w:r>
          </w:p>
        </w:tc>
      </w:tr>
      <w:tr w:rsidR="009E60E1" w14:paraId="3B8D82FD" w14:textId="77777777" w:rsidTr="00525842">
        <w:tc>
          <w:tcPr>
            <w:tcW w:w="0" w:type="auto"/>
          </w:tcPr>
          <w:p w14:paraId="4D4B33C5" w14:textId="77777777" w:rsidR="00BB1AE9" w:rsidRDefault="003524D2">
            <w:r>
              <w:t>Participant timeline</w:t>
            </w:r>
          </w:p>
        </w:tc>
        <w:tc>
          <w:tcPr>
            <w:tcW w:w="0" w:type="auto"/>
          </w:tcPr>
          <w:p w14:paraId="590DFADC" w14:textId="77777777" w:rsidR="00BB1AE9" w:rsidRDefault="00175EE1">
            <w:hyperlink r:id="rId28" w:anchor="13">
              <w:r w:rsidR="003524D2">
                <w:rPr>
                  <w:rStyle w:val="Hyperlink"/>
                </w:rPr>
                <w:t>#13</w:t>
              </w:r>
            </w:hyperlink>
          </w:p>
        </w:tc>
        <w:tc>
          <w:tcPr>
            <w:tcW w:w="0" w:type="auto"/>
          </w:tcPr>
          <w:p w14:paraId="085DB227" w14:textId="77777777" w:rsidR="00BB1AE9" w:rsidRDefault="003524D2">
            <w:r>
              <w:t>Time schedule of enrolment, interventions (including any run-ins and washouts), assessments, and visits for participants. A schematic diagram is highly recommended (see Figure)</w:t>
            </w:r>
          </w:p>
        </w:tc>
        <w:tc>
          <w:tcPr>
            <w:tcW w:w="1430" w:type="pct"/>
          </w:tcPr>
          <w:p w14:paraId="40F21510" w14:textId="1E01F044" w:rsidR="00BB1AE9" w:rsidRDefault="00525842">
            <w:r>
              <w:t>Supplementary page # 1 (patient recognition pathway)</w:t>
            </w:r>
          </w:p>
          <w:p w14:paraId="0D8828AF" w14:textId="188EFFA5" w:rsidR="00525842" w:rsidRDefault="00525842"/>
        </w:tc>
      </w:tr>
      <w:tr w:rsidR="009E60E1" w14:paraId="57697AB6" w14:textId="77777777" w:rsidTr="00525842">
        <w:tc>
          <w:tcPr>
            <w:tcW w:w="0" w:type="auto"/>
          </w:tcPr>
          <w:p w14:paraId="3EE6ED57" w14:textId="221EE287" w:rsidR="00BB1AE9" w:rsidRDefault="003524D2">
            <w:r>
              <w:t>Sample size</w:t>
            </w:r>
          </w:p>
        </w:tc>
        <w:tc>
          <w:tcPr>
            <w:tcW w:w="0" w:type="auto"/>
          </w:tcPr>
          <w:p w14:paraId="3C2BFCBF" w14:textId="77777777" w:rsidR="00BB1AE9" w:rsidRDefault="00175EE1">
            <w:hyperlink r:id="rId29" w:anchor="14">
              <w:r w:rsidR="003524D2">
                <w:rPr>
                  <w:rStyle w:val="Hyperlink"/>
                </w:rPr>
                <w:t>#14</w:t>
              </w:r>
            </w:hyperlink>
          </w:p>
        </w:tc>
        <w:tc>
          <w:tcPr>
            <w:tcW w:w="0" w:type="auto"/>
          </w:tcPr>
          <w:p w14:paraId="7E8BF291" w14:textId="77777777" w:rsidR="00BB1AE9" w:rsidRDefault="003524D2">
            <w:r>
              <w:t>Estimated number of participants needed to achieve study objectives and how it was determined, including clinical and statistical assumptions supporting any sample size calculations</w:t>
            </w:r>
          </w:p>
        </w:tc>
        <w:tc>
          <w:tcPr>
            <w:tcW w:w="1430" w:type="pct"/>
          </w:tcPr>
          <w:p w14:paraId="59E593F1" w14:textId="751E672F" w:rsidR="00BB1AE9" w:rsidRDefault="00525842" w:rsidP="00D84D2B">
            <w:r>
              <w:t xml:space="preserve">       </w:t>
            </w:r>
            <w:r w:rsidR="008D1A2D">
              <w:t xml:space="preserve">            </w:t>
            </w:r>
            <w:r>
              <w:t xml:space="preserve">    1</w:t>
            </w:r>
            <w:r w:rsidR="00D84D2B">
              <w:t>3</w:t>
            </w:r>
          </w:p>
        </w:tc>
      </w:tr>
      <w:tr w:rsidR="009E60E1" w14:paraId="1E3651F6" w14:textId="77777777" w:rsidTr="00525842">
        <w:tc>
          <w:tcPr>
            <w:tcW w:w="0" w:type="auto"/>
          </w:tcPr>
          <w:p w14:paraId="0495831E" w14:textId="77777777" w:rsidR="00BB1AE9" w:rsidRDefault="003524D2">
            <w:r>
              <w:t>Recruitment</w:t>
            </w:r>
          </w:p>
        </w:tc>
        <w:tc>
          <w:tcPr>
            <w:tcW w:w="0" w:type="auto"/>
          </w:tcPr>
          <w:p w14:paraId="76D3D80F" w14:textId="77777777" w:rsidR="00BB1AE9" w:rsidRDefault="00175EE1">
            <w:hyperlink r:id="rId30" w:anchor="15">
              <w:r w:rsidR="003524D2">
                <w:rPr>
                  <w:rStyle w:val="Hyperlink"/>
                </w:rPr>
                <w:t>#15</w:t>
              </w:r>
            </w:hyperlink>
          </w:p>
        </w:tc>
        <w:tc>
          <w:tcPr>
            <w:tcW w:w="0" w:type="auto"/>
          </w:tcPr>
          <w:p w14:paraId="3814A033" w14:textId="77777777" w:rsidR="00BB1AE9" w:rsidRDefault="003524D2">
            <w:r>
              <w:t>Strategies for achieving adequate participant enrolment to reach target sample size</w:t>
            </w:r>
          </w:p>
        </w:tc>
        <w:tc>
          <w:tcPr>
            <w:tcW w:w="1430" w:type="pct"/>
          </w:tcPr>
          <w:p w14:paraId="0A529BF9" w14:textId="2BD428FE" w:rsidR="00BB1AE9" w:rsidRDefault="00525842" w:rsidP="008D1A2D">
            <w:r>
              <w:t xml:space="preserve">         </w:t>
            </w:r>
            <w:r w:rsidR="008D1A2D">
              <w:t xml:space="preserve">            </w:t>
            </w:r>
            <w:r>
              <w:t xml:space="preserve">  1</w:t>
            </w:r>
            <w:r w:rsidR="00D84D2B">
              <w:t>3</w:t>
            </w:r>
            <w:r>
              <w:t>, 1</w:t>
            </w:r>
            <w:r w:rsidR="00D84D2B">
              <w:t>4</w:t>
            </w:r>
          </w:p>
        </w:tc>
      </w:tr>
      <w:tr w:rsidR="009E60E1" w14:paraId="1ACEDA7C" w14:textId="77777777" w:rsidTr="00525842">
        <w:tc>
          <w:tcPr>
            <w:tcW w:w="0" w:type="auto"/>
          </w:tcPr>
          <w:p w14:paraId="24F30E2E" w14:textId="77777777" w:rsidR="00BB1AE9" w:rsidRDefault="003524D2">
            <w:r>
              <w:t>Allocation: sequence generation</w:t>
            </w:r>
          </w:p>
        </w:tc>
        <w:tc>
          <w:tcPr>
            <w:tcW w:w="0" w:type="auto"/>
          </w:tcPr>
          <w:p w14:paraId="1B73BCF3" w14:textId="77777777" w:rsidR="00BB1AE9" w:rsidRDefault="00175EE1">
            <w:hyperlink r:id="rId31" w:anchor="16a">
              <w:r w:rsidR="003524D2">
                <w:rPr>
                  <w:rStyle w:val="Hyperlink"/>
                </w:rPr>
                <w:t>#16a</w:t>
              </w:r>
            </w:hyperlink>
          </w:p>
        </w:tc>
        <w:tc>
          <w:tcPr>
            <w:tcW w:w="0" w:type="auto"/>
          </w:tcPr>
          <w:p w14:paraId="42247FA2" w14:textId="77777777" w:rsidR="00BB1AE9" w:rsidRDefault="003524D2">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30" w:type="pct"/>
          </w:tcPr>
          <w:p w14:paraId="0D413D06" w14:textId="053556C4" w:rsidR="00BB1AE9" w:rsidRDefault="00525842" w:rsidP="00D84D2B">
            <w:r>
              <w:t xml:space="preserve">         </w:t>
            </w:r>
            <w:r w:rsidR="008D1A2D">
              <w:t xml:space="preserve">          </w:t>
            </w:r>
            <w:r>
              <w:t xml:space="preserve">    1</w:t>
            </w:r>
            <w:r w:rsidR="00D84D2B">
              <w:t>3</w:t>
            </w:r>
            <w:r>
              <w:t>, 1</w:t>
            </w:r>
            <w:r w:rsidR="00D84D2B">
              <w:t>4</w:t>
            </w:r>
          </w:p>
        </w:tc>
      </w:tr>
      <w:tr w:rsidR="009E60E1" w14:paraId="6AF0A6C8" w14:textId="77777777" w:rsidTr="00525842">
        <w:tc>
          <w:tcPr>
            <w:tcW w:w="0" w:type="auto"/>
          </w:tcPr>
          <w:p w14:paraId="0CA08F95" w14:textId="15BC5D99" w:rsidR="00BB1AE9" w:rsidRDefault="00525842">
            <w:r>
              <w:t xml:space="preserve"> </w:t>
            </w:r>
            <w:r w:rsidR="003524D2">
              <w:t>Allocation concealment mechanism</w:t>
            </w:r>
          </w:p>
        </w:tc>
        <w:tc>
          <w:tcPr>
            <w:tcW w:w="0" w:type="auto"/>
          </w:tcPr>
          <w:p w14:paraId="06B0F404" w14:textId="77777777" w:rsidR="00BB1AE9" w:rsidRDefault="00175EE1">
            <w:hyperlink r:id="rId32" w:anchor="16b">
              <w:r w:rsidR="003524D2">
                <w:rPr>
                  <w:rStyle w:val="Hyperlink"/>
                </w:rPr>
                <w:t>#16b</w:t>
              </w:r>
            </w:hyperlink>
          </w:p>
        </w:tc>
        <w:tc>
          <w:tcPr>
            <w:tcW w:w="0" w:type="auto"/>
          </w:tcPr>
          <w:p w14:paraId="4D8DE95C" w14:textId="77777777" w:rsidR="00BB1AE9" w:rsidRDefault="003524D2">
            <w:r>
              <w:t>Mechanism of implementing the allocation sequence (eg, central telephone; sequentially numbered, opaque, sealed envelopes), describing any steps to conceal the sequence until interventions are assigned</w:t>
            </w:r>
          </w:p>
        </w:tc>
        <w:tc>
          <w:tcPr>
            <w:tcW w:w="1430" w:type="pct"/>
          </w:tcPr>
          <w:p w14:paraId="583E5932" w14:textId="6A4E6369" w:rsidR="00BB1AE9" w:rsidRDefault="00525842" w:rsidP="00D84D2B">
            <w:r>
              <w:t xml:space="preserve">          </w:t>
            </w:r>
            <w:r w:rsidR="008D1A2D">
              <w:t xml:space="preserve">        </w:t>
            </w:r>
            <w:r>
              <w:t xml:space="preserve">      1</w:t>
            </w:r>
            <w:r w:rsidR="00D84D2B">
              <w:t>4</w:t>
            </w:r>
          </w:p>
        </w:tc>
      </w:tr>
      <w:tr w:rsidR="009E60E1" w14:paraId="7F0B79E5" w14:textId="77777777" w:rsidTr="00525842">
        <w:tc>
          <w:tcPr>
            <w:tcW w:w="0" w:type="auto"/>
          </w:tcPr>
          <w:p w14:paraId="2D3B3BC5" w14:textId="77777777" w:rsidR="00BB1AE9" w:rsidRDefault="003524D2">
            <w:r>
              <w:t>Allocation: implementation</w:t>
            </w:r>
          </w:p>
        </w:tc>
        <w:tc>
          <w:tcPr>
            <w:tcW w:w="0" w:type="auto"/>
          </w:tcPr>
          <w:p w14:paraId="5470CACF" w14:textId="77777777" w:rsidR="00BB1AE9" w:rsidRDefault="00175EE1">
            <w:hyperlink r:id="rId33" w:anchor="16c">
              <w:r w:rsidR="003524D2">
                <w:rPr>
                  <w:rStyle w:val="Hyperlink"/>
                </w:rPr>
                <w:t>#16c</w:t>
              </w:r>
            </w:hyperlink>
          </w:p>
        </w:tc>
        <w:tc>
          <w:tcPr>
            <w:tcW w:w="0" w:type="auto"/>
          </w:tcPr>
          <w:p w14:paraId="062143AA" w14:textId="77777777" w:rsidR="00BB1AE9" w:rsidRDefault="003524D2">
            <w:r>
              <w:t>Who will generate the allocation sequence, who will enrol participants, and who will assign participants to interventions</w:t>
            </w:r>
          </w:p>
        </w:tc>
        <w:tc>
          <w:tcPr>
            <w:tcW w:w="1430" w:type="pct"/>
          </w:tcPr>
          <w:p w14:paraId="452D89C7" w14:textId="5C48948D" w:rsidR="00BB1AE9" w:rsidRDefault="00525842" w:rsidP="00D84D2B">
            <w:r>
              <w:t xml:space="preserve">            </w:t>
            </w:r>
            <w:r w:rsidR="008D1A2D">
              <w:t xml:space="preserve">         </w:t>
            </w:r>
            <w:r>
              <w:t xml:space="preserve">   </w:t>
            </w:r>
            <w:r w:rsidR="00D84D2B">
              <w:t>14</w:t>
            </w:r>
          </w:p>
        </w:tc>
      </w:tr>
      <w:tr w:rsidR="009E60E1" w14:paraId="71740321" w14:textId="77777777" w:rsidTr="00525842">
        <w:tc>
          <w:tcPr>
            <w:tcW w:w="0" w:type="auto"/>
          </w:tcPr>
          <w:p w14:paraId="765047E4" w14:textId="77777777" w:rsidR="00BB1AE9" w:rsidRDefault="003524D2">
            <w:r>
              <w:t>Blinding (masking)</w:t>
            </w:r>
          </w:p>
        </w:tc>
        <w:tc>
          <w:tcPr>
            <w:tcW w:w="0" w:type="auto"/>
          </w:tcPr>
          <w:p w14:paraId="00E2DFDB" w14:textId="77777777" w:rsidR="00BB1AE9" w:rsidRDefault="00175EE1">
            <w:hyperlink r:id="rId34" w:anchor="17a">
              <w:r w:rsidR="003524D2">
                <w:rPr>
                  <w:rStyle w:val="Hyperlink"/>
                </w:rPr>
                <w:t>#17a</w:t>
              </w:r>
            </w:hyperlink>
          </w:p>
        </w:tc>
        <w:tc>
          <w:tcPr>
            <w:tcW w:w="0" w:type="auto"/>
          </w:tcPr>
          <w:p w14:paraId="1AB288F0" w14:textId="77777777" w:rsidR="00BB1AE9" w:rsidRDefault="003524D2">
            <w:r>
              <w:t>Who will be blinded after assignment to interventions (eg, trial participants, care providers, outcome assessors, data analysts), and how</w:t>
            </w:r>
          </w:p>
        </w:tc>
        <w:tc>
          <w:tcPr>
            <w:tcW w:w="1430" w:type="pct"/>
          </w:tcPr>
          <w:p w14:paraId="4E3C1164" w14:textId="6777C428" w:rsidR="00BB1AE9" w:rsidRDefault="00525842" w:rsidP="00D84D2B">
            <w:r>
              <w:t xml:space="preserve">            </w:t>
            </w:r>
            <w:r w:rsidR="008D1A2D">
              <w:t xml:space="preserve">         </w:t>
            </w:r>
            <w:r>
              <w:t xml:space="preserve">   1</w:t>
            </w:r>
            <w:r w:rsidR="00D84D2B">
              <w:t>3</w:t>
            </w:r>
          </w:p>
        </w:tc>
      </w:tr>
      <w:tr w:rsidR="009E60E1" w14:paraId="096DC20C" w14:textId="77777777" w:rsidTr="00525842">
        <w:tc>
          <w:tcPr>
            <w:tcW w:w="0" w:type="auto"/>
          </w:tcPr>
          <w:p w14:paraId="0AA8EA66" w14:textId="77777777" w:rsidR="00BB1AE9" w:rsidRDefault="003524D2">
            <w:r>
              <w:t>Blinding (masking): emergency unblinding</w:t>
            </w:r>
          </w:p>
        </w:tc>
        <w:tc>
          <w:tcPr>
            <w:tcW w:w="0" w:type="auto"/>
          </w:tcPr>
          <w:p w14:paraId="0D3503A1" w14:textId="77777777" w:rsidR="00BB1AE9" w:rsidRDefault="00175EE1">
            <w:hyperlink r:id="rId35" w:anchor="17b">
              <w:r w:rsidR="003524D2">
                <w:rPr>
                  <w:rStyle w:val="Hyperlink"/>
                </w:rPr>
                <w:t>#17b</w:t>
              </w:r>
            </w:hyperlink>
          </w:p>
        </w:tc>
        <w:tc>
          <w:tcPr>
            <w:tcW w:w="0" w:type="auto"/>
          </w:tcPr>
          <w:p w14:paraId="45D8F049" w14:textId="77777777" w:rsidR="00BB1AE9" w:rsidRDefault="003524D2">
            <w:r>
              <w:t>If blinded, circumstances under which unblinding is permissible, and procedure for revealing a participant’s allocated intervention during the trial</w:t>
            </w:r>
          </w:p>
        </w:tc>
        <w:tc>
          <w:tcPr>
            <w:tcW w:w="1430" w:type="pct"/>
          </w:tcPr>
          <w:p w14:paraId="2E86EE39" w14:textId="78AD11B0" w:rsidR="00BB1AE9" w:rsidRDefault="00D84D2B">
            <w:r>
              <w:t xml:space="preserve">           </w:t>
            </w:r>
            <w:r w:rsidR="008D1A2D">
              <w:t xml:space="preserve">         </w:t>
            </w:r>
            <w:r>
              <w:t xml:space="preserve">     14</w:t>
            </w:r>
          </w:p>
        </w:tc>
      </w:tr>
      <w:tr w:rsidR="009E60E1" w14:paraId="6116A235" w14:textId="77777777" w:rsidTr="00525842">
        <w:tc>
          <w:tcPr>
            <w:tcW w:w="0" w:type="auto"/>
          </w:tcPr>
          <w:p w14:paraId="52BA08D2" w14:textId="77777777" w:rsidR="00BB1AE9" w:rsidRDefault="003524D2">
            <w:r>
              <w:t>Data collection plan</w:t>
            </w:r>
          </w:p>
        </w:tc>
        <w:tc>
          <w:tcPr>
            <w:tcW w:w="0" w:type="auto"/>
          </w:tcPr>
          <w:p w14:paraId="45F13E8C" w14:textId="77777777" w:rsidR="00BB1AE9" w:rsidRDefault="00175EE1">
            <w:hyperlink r:id="rId36" w:anchor="18a">
              <w:r w:rsidR="003524D2">
                <w:rPr>
                  <w:rStyle w:val="Hyperlink"/>
                </w:rPr>
                <w:t>#18a</w:t>
              </w:r>
            </w:hyperlink>
          </w:p>
        </w:tc>
        <w:tc>
          <w:tcPr>
            <w:tcW w:w="0" w:type="auto"/>
          </w:tcPr>
          <w:p w14:paraId="52F96E07" w14:textId="77777777" w:rsidR="00BB1AE9" w:rsidRDefault="003524D2">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30" w:type="pct"/>
          </w:tcPr>
          <w:p w14:paraId="45FEF555" w14:textId="228C8101" w:rsidR="00BB1AE9" w:rsidRDefault="00C61B3A">
            <w:r>
              <w:t xml:space="preserve">     </w:t>
            </w:r>
            <w:r w:rsidR="00D84D2B">
              <w:t xml:space="preserve">        </w:t>
            </w:r>
            <w:r w:rsidR="008D1A2D">
              <w:t xml:space="preserve">         </w:t>
            </w:r>
            <w:r w:rsidR="00D84D2B">
              <w:t xml:space="preserve">   15, 16, 17</w:t>
            </w:r>
            <w:r>
              <w:t xml:space="preserve">          </w:t>
            </w:r>
          </w:p>
        </w:tc>
      </w:tr>
      <w:tr w:rsidR="009E60E1" w14:paraId="45AE2140" w14:textId="77777777" w:rsidTr="00525842">
        <w:tc>
          <w:tcPr>
            <w:tcW w:w="0" w:type="auto"/>
          </w:tcPr>
          <w:p w14:paraId="3C59AD69" w14:textId="77777777" w:rsidR="00BB1AE9" w:rsidRDefault="003524D2">
            <w:r>
              <w:t>Data collection plan: retention</w:t>
            </w:r>
          </w:p>
        </w:tc>
        <w:tc>
          <w:tcPr>
            <w:tcW w:w="0" w:type="auto"/>
          </w:tcPr>
          <w:p w14:paraId="575E6D09" w14:textId="77777777" w:rsidR="00BB1AE9" w:rsidRDefault="00175EE1">
            <w:hyperlink r:id="rId37" w:anchor="18b">
              <w:r w:rsidR="003524D2">
                <w:rPr>
                  <w:rStyle w:val="Hyperlink"/>
                </w:rPr>
                <w:t>#18b</w:t>
              </w:r>
            </w:hyperlink>
          </w:p>
        </w:tc>
        <w:tc>
          <w:tcPr>
            <w:tcW w:w="0" w:type="auto"/>
          </w:tcPr>
          <w:p w14:paraId="5C89CE94" w14:textId="77777777" w:rsidR="00BB1AE9" w:rsidRDefault="003524D2">
            <w:r>
              <w:t>Plans to promote participant retention and complete follow-up, including list of any outcome data to be collected for participants who discontinue or deviate from intervention protocols</w:t>
            </w:r>
          </w:p>
        </w:tc>
        <w:tc>
          <w:tcPr>
            <w:tcW w:w="1430" w:type="pct"/>
          </w:tcPr>
          <w:p w14:paraId="2DC6FB94" w14:textId="033DC4C8" w:rsidR="00BB1AE9" w:rsidRDefault="00C61B3A">
            <w:r>
              <w:t xml:space="preserve">          </w:t>
            </w:r>
            <w:r w:rsidR="00D84D2B">
              <w:t xml:space="preserve">   </w:t>
            </w:r>
            <w:r w:rsidR="008D1A2D">
              <w:t xml:space="preserve">          </w:t>
            </w:r>
            <w:r w:rsidR="00D84D2B">
              <w:t xml:space="preserve"> </w:t>
            </w:r>
            <w:r>
              <w:t xml:space="preserve"> n/a</w:t>
            </w:r>
          </w:p>
        </w:tc>
      </w:tr>
      <w:tr w:rsidR="009E60E1" w14:paraId="2E3FDA2B" w14:textId="77777777" w:rsidTr="00525842">
        <w:tc>
          <w:tcPr>
            <w:tcW w:w="0" w:type="auto"/>
          </w:tcPr>
          <w:p w14:paraId="443E6ED7" w14:textId="77777777" w:rsidR="00BB1AE9" w:rsidRDefault="003524D2">
            <w:r>
              <w:t>Data management</w:t>
            </w:r>
          </w:p>
        </w:tc>
        <w:tc>
          <w:tcPr>
            <w:tcW w:w="0" w:type="auto"/>
          </w:tcPr>
          <w:p w14:paraId="2A2EF8BC" w14:textId="77777777" w:rsidR="00BB1AE9" w:rsidRDefault="00175EE1">
            <w:hyperlink r:id="rId38" w:anchor="19">
              <w:r w:rsidR="003524D2">
                <w:rPr>
                  <w:rStyle w:val="Hyperlink"/>
                </w:rPr>
                <w:t>#19</w:t>
              </w:r>
            </w:hyperlink>
          </w:p>
        </w:tc>
        <w:tc>
          <w:tcPr>
            <w:tcW w:w="0" w:type="auto"/>
          </w:tcPr>
          <w:p w14:paraId="67091AD6" w14:textId="77777777" w:rsidR="00BB1AE9" w:rsidRDefault="003524D2">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430" w:type="pct"/>
          </w:tcPr>
          <w:p w14:paraId="63577C13" w14:textId="73B2CFB8" w:rsidR="00BB1AE9" w:rsidRDefault="00C61B3A" w:rsidP="00D84D2B">
            <w:r>
              <w:t xml:space="preserve">            </w:t>
            </w:r>
            <w:r w:rsidR="008D1A2D">
              <w:t xml:space="preserve">            </w:t>
            </w:r>
            <w:r>
              <w:t xml:space="preserve"> 1</w:t>
            </w:r>
            <w:r w:rsidR="00D84D2B">
              <w:t>7</w:t>
            </w:r>
          </w:p>
        </w:tc>
      </w:tr>
      <w:tr w:rsidR="009E60E1" w14:paraId="63CABAA9" w14:textId="77777777" w:rsidTr="00525842">
        <w:tc>
          <w:tcPr>
            <w:tcW w:w="0" w:type="auto"/>
          </w:tcPr>
          <w:p w14:paraId="62A1615C" w14:textId="77777777" w:rsidR="00BB1AE9" w:rsidRDefault="003524D2">
            <w:r>
              <w:t>Statistics: outcomes</w:t>
            </w:r>
          </w:p>
        </w:tc>
        <w:tc>
          <w:tcPr>
            <w:tcW w:w="0" w:type="auto"/>
          </w:tcPr>
          <w:p w14:paraId="6420FA09" w14:textId="77777777" w:rsidR="00BB1AE9" w:rsidRDefault="00175EE1">
            <w:hyperlink r:id="rId39" w:anchor="20a">
              <w:r w:rsidR="003524D2">
                <w:rPr>
                  <w:rStyle w:val="Hyperlink"/>
                </w:rPr>
                <w:t>#20a</w:t>
              </w:r>
            </w:hyperlink>
          </w:p>
        </w:tc>
        <w:tc>
          <w:tcPr>
            <w:tcW w:w="0" w:type="auto"/>
          </w:tcPr>
          <w:p w14:paraId="60250F86" w14:textId="77777777" w:rsidR="00BB1AE9" w:rsidRDefault="003524D2">
            <w:r>
              <w:t>Statistical methods for analysing primary and secondary outcomes. Reference to where other details of the statistical analysis plan can be found, if not in the protocol</w:t>
            </w:r>
          </w:p>
        </w:tc>
        <w:tc>
          <w:tcPr>
            <w:tcW w:w="1430" w:type="pct"/>
          </w:tcPr>
          <w:p w14:paraId="08D162DF" w14:textId="49E12284" w:rsidR="00BB1AE9" w:rsidRDefault="00C61B3A" w:rsidP="008D1A2D">
            <w:r>
              <w:t xml:space="preserve">          </w:t>
            </w:r>
            <w:r w:rsidR="008D1A2D">
              <w:t xml:space="preserve">             </w:t>
            </w:r>
            <w:r>
              <w:t xml:space="preserve">  1</w:t>
            </w:r>
            <w:r w:rsidR="00D84D2B">
              <w:t>5, 16</w:t>
            </w:r>
          </w:p>
        </w:tc>
      </w:tr>
      <w:tr w:rsidR="009E60E1" w14:paraId="519FD4BE" w14:textId="77777777" w:rsidTr="00525842">
        <w:tc>
          <w:tcPr>
            <w:tcW w:w="0" w:type="auto"/>
          </w:tcPr>
          <w:p w14:paraId="7367C154" w14:textId="77777777" w:rsidR="00BB1AE9" w:rsidRDefault="003524D2">
            <w:r>
              <w:t>Statistics: additional analyses</w:t>
            </w:r>
          </w:p>
        </w:tc>
        <w:tc>
          <w:tcPr>
            <w:tcW w:w="0" w:type="auto"/>
          </w:tcPr>
          <w:p w14:paraId="6E70AED8" w14:textId="77777777" w:rsidR="00BB1AE9" w:rsidRDefault="00175EE1">
            <w:hyperlink r:id="rId40" w:anchor="20b">
              <w:r w:rsidR="003524D2">
                <w:rPr>
                  <w:rStyle w:val="Hyperlink"/>
                </w:rPr>
                <w:t>#20b</w:t>
              </w:r>
            </w:hyperlink>
          </w:p>
        </w:tc>
        <w:tc>
          <w:tcPr>
            <w:tcW w:w="0" w:type="auto"/>
          </w:tcPr>
          <w:p w14:paraId="73F09412" w14:textId="57CFCBD6" w:rsidR="00BB1AE9" w:rsidRDefault="003524D2">
            <w:r>
              <w:t xml:space="preserve">Methods for any additional analyses (eg, </w:t>
            </w:r>
            <w:r w:rsidR="00C61B3A">
              <w:t xml:space="preserve">   </w:t>
            </w:r>
            <w:r>
              <w:t>subgroup and adjusted analyses)</w:t>
            </w:r>
          </w:p>
        </w:tc>
        <w:tc>
          <w:tcPr>
            <w:tcW w:w="1430" w:type="pct"/>
          </w:tcPr>
          <w:p w14:paraId="6F6D5D43" w14:textId="5CF60827" w:rsidR="00BB1AE9" w:rsidRDefault="00C61B3A" w:rsidP="00D84D2B">
            <w:r>
              <w:t xml:space="preserve">       </w:t>
            </w:r>
            <w:r w:rsidR="008D1A2D">
              <w:t xml:space="preserve">           </w:t>
            </w:r>
            <w:r>
              <w:t xml:space="preserve">      </w:t>
            </w:r>
            <w:r w:rsidR="00D84D2B">
              <w:t xml:space="preserve"> 16</w:t>
            </w:r>
          </w:p>
        </w:tc>
      </w:tr>
      <w:tr w:rsidR="009E60E1" w14:paraId="4AB8BA57" w14:textId="77777777" w:rsidTr="00525842">
        <w:tc>
          <w:tcPr>
            <w:tcW w:w="0" w:type="auto"/>
          </w:tcPr>
          <w:p w14:paraId="7BB14B2C" w14:textId="77777777" w:rsidR="00BB1AE9" w:rsidRDefault="003524D2">
            <w:r>
              <w:t>Statistics: analysis population and missing data</w:t>
            </w:r>
          </w:p>
        </w:tc>
        <w:tc>
          <w:tcPr>
            <w:tcW w:w="0" w:type="auto"/>
          </w:tcPr>
          <w:p w14:paraId="5B9DC221" w14:textId="77777777" w:rsidR="00BB1AE9" w:rsidRDefault="00175EE1">
            <w:hyperlink r:id="rId41" w:anchor="20c">
              <w:r w:rsidR="003524D2">
                <w:rPr>
                  <w:rStyle w:val="Hyperlink"/>
                </w:rPr>
                <w:t>#20c</w:t>
              </w:r>
            </w:hyperlink>
          </w:p>
        </w:tc>
        <w:tc>
          <w:tcPr>
            <w:tcW w:w="0" w:type="auto"/>
          </w:tcPr>
          <w:p w14:paraId="4E2D6299" w14:textId="77777777" w:rsidR="00BB1AE9" w:rsidRDefault="003524D2">
            <w:r>
              <w:t>Definition of analysis population relating to protocol non-adherence (eg, as randomised analysis), and any statistical methods to handle missing data (eg, multiple imputation)</w:t>
            </w:r>
          </w:p>
        </w:tc>
        <w:tc>
          <w:tcPr>
            <w:tcW w:w="1430" w:type="pct"/>
          </w:tcPr>
          <w:p w14:paraId="3E2C7607" w14:textId="77777777" w:rsidR="00BB1AE9" w:rsidRDefault="00BB1AE9"/>
        </w:tc>
      </w:tr>
      <w:tr w:rsidR="009E60E1" w14:paraId="31B6B645" w14:textId="77777777" w:rsidTr="00525842">
        <w:tc>
          <w:tcPr>
            <w:tcW w:w="0" w:type="auto"/>
          </w:tcPr>
          <w:p w14:paraId="2BD1869B" w14:textId="77777777" w:rsidR="00BB1AE9" w:rsidRDefault="003524D2">
            <w:r>
              <w:t>Data monitoring: formal committee</w:t>
            </w:r>
          </w:p>
        </w:tc>
        <w:tc>
          <w:tcPr>
            <w:tcW w:w="0" w:type="auto"/>
          </w:tcPr>
          <w:p w14:paraId="2025AA79" w14:textId="77777777" w:rsidR="00BB1AE9" w:rsidRDefault="00175EE1">
            <w:hyperlink r:id="rId42" w:anchor="21a">
              <w:r w:rsidR="003524D2">
                <w:rPr>
                  <w:rStyle w:val="Hyperlink"/>
                </w:rPr>
                <w:t>#21a</w:t>
              </w:r>
            </w:hyperlink>
          </w:p>
        </w:tc>
        <w:tc>
          <w:tcPr>
            <w:tcW w:w="0" w:type="auto"/>
          </w:tcPr>
          <w:p w14:paraId="6009A658" w14:textId="77777777" w:rsidR="00BB1AE9" w:rsidRDefault="003524D2">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30" w:type="pct"/>
          </w:tcPr>
          <w:p w14:paraId="6D3F5542" w14:textId="65A3B714" w:rsidR="00BB1AE9" w:rsidRDefault="00C61B3A" w:rsidP="00D84D2B">
            <w:r>
              <w:t xml:space="preserve">        </w:t>
            </w:r>
            <w:r w:rsidR="008D1A2D">
              <w:t xml:space="preserve">           </w:t>
            </w:r>
            <w:r>
              <w:t xml:space="preserve">      </w:t>
            </w:r>
            <w:r w:rsidR="00D84D2B">
              <w:t>22</w:t>
            </w:r>
            <w:r>
              <w:t xml:space="preserve">, </w:t>
            </w:r>
            <w:r w:rsidR="00D84D2B">
              <w:t>2</w:t>
            </w:r>
            <w:r>
              <w:t>3</w:t>
            </w:r>
          </w:p>
        </w:tc>
      </w:tr>
      <w:tr w:rsidR="009E60E1" w14:paraId="08244636" w14:textId="77777777" w:rsidTr="00525842">
        <w:tc>
          <w:tcPr>
            <w:tcW w:w="0" w:type="auto"/>
          </w:tcPr>
          <w:p w14:paraId="497B411E" w14:textId="77777777" w:rsidR="00BB1AE9" w:rsidRDefault="003524D2">
            <w:r>
              <w:t>Data monitoring: interim analysis</w:t>
            </w:r>
          </w:p>
        </w:tc>
        <w:tc>
          <w:tcPr>
            <w:tcW w:w="0" w:type="auto"/>
          </w:tcPr>
          <w:p w14:paraId="187E03C0" w14:textId="77777777" w:rsidR="00BB1AE9" w:rsidRDefault="00175EE1">
            <w:hyperlink r:id="rId43" w:anchor="21b">
              <w:r w:rsidR="003524D2">
                <w:rPr>
                  <w:rStyle w:val="Hyperlink"/>
                </w:rPr>
                <w:t>#21b</w:t>
              </w:r>
            </w:hyperlink>
          </w:p>
        </w:tc>
        <w:tc>
          <w:tcPr>
            <w:tcW w:w="0" w:type="auto"/>
          </w:tcPr>
          <w:p w14:paraId="3562AD26" w14:textId="77777777" w:rsidR="00BB1AE9" w:rsidRDefault="003524D2">
            <w:r>
              <w:t>Description of any interim analyses and stopping guidelines, including who will have access to these interim results and make the final decision to terminate the trial</w:t>
            </w:r>
          </w:p>
        </w:tc>
        <w:tc>
          <w:tcPr>
            <w:tcW w:w="1430" w:type="pct"/>
          </w:tcPr>
          <w:p w14:paraId="259960D3" w14:textId="54B35E38" w:rsidR="00BB1AE9" w:rsidRDefault="00C61B3A">
            <w:r>
              <w:t xml:space="preserve">             </w:t>
            </w:r>
            <w:r w:rsidR="008D1A2D">
              <w:t xml:space="preserve">         </w:t>
            </w:r>
            <w:r>
              <w:t xml:space="preserve">   12</w:t>
            </w:r>
          </w:p>
        </w:tc>
      </w:tr>
      <w:tr w:rsidR="009E60E1" w14:paraId="2873EE3F" w14:textId="77777777" w:rsidTr="00525842">
        <w:tc>
          <w:tcPr>
            <w:tcW w:w="0" w:type="auto"/>
          </w:tcPr>
          <w:p w14:paraId="72A64AFF" w14:textId="77777777" w:rsidR="00BB1AE9" w:rsidRDefault="003524D2">
            <w:r>
              <w:t>Harms</w:t>
            </w:r>
          </w:p>
        </w:tc>
        <w:tc>
          <w:tcPr>
            <w:tcW w:w="0" w:type="auto"/>
          </w:tcPr>
          <w:p w14:paraId="7098207B" w14:textId="77777777" w:rsidR="00BB1AE9" w:rsidRDefault="00175EE1">
            <w:hyperlink r:id="rId44" w:anchor="22">
              <w:r w:rsidR="003524D2">
                <w:rPr>
                  <w:rStyle w:val="Hyperlink"/>
                </w:rPr>
                <w:t>#22</w:t>
              </w:r>
            </w:hyperlink>
          </w:p>
        </w:tc>
        <w:tc>
          <w:tcPr>
            <w:tcW w:w="0" w:type="auto"/>
          </w:tcPr>
          <w:p w14:paraId="1722F4AA" w14:textId="77777777" w:rsidR="00BB1AE9" w:rsidRDefault="003524D2">
            <w:r>
              <w:t>Plans for collecting, assessing, reporting, and managing solicited and spontaneously reported adverse events and other unintended effects of trial interventions or trial conduct</w:t>
            </w:r>
          </w:p>
        </w:tc>
        <w:tc>
          <w:tcPr>
            <w:tcW w:w="1430" w:type="pct"/>
          </w:tcPr>
          <w:p w14:paraId="3310D97A" w14:textId="00327007" w:rsidR="00BB1AE9" w:rsidRDefault="00C61B3A" w:rsidP="00E71F6B">
            <w:r>
              <w:t xml:space="preserve">            </w:t>
            </w:r>
            <w:r w:rsidR="008D1A2D">
              <w:t xml:space="preserve">         </w:t>
            </w:r>
            <w:r>
              <w:t xml:space="preserve">    </w:t>
            </w:r>
            <w:r w:rsidR="00E71F6B">
              <w:t>16</w:t>
            </w:r>
          </w:p>
        </w:tc>
      </w:tr>
      <w:tr w:rsidR="009E60E1" w14:paraId="3D014065" w14:textId="77777777" w:rsidTr="00525842">
        <w:tc>
          <w:tcPr>
            <w:tcW w:w="0" w:type="auto"/>
          </w:tcPr>
          <w:p w14:paraId="0287A0F6" w14:textId="77777777" w:rsidR="00BB1AE9" w:rsidRDefault="003524D2">
            <w:r>
              <w:t>Auditing</w:t>
            </w:r>
          </w:p>
        </w:tc>
        <w:tc>
          <w:tcPr>
            <w:tcW w:w="0" w:type="auto"/>
          </w:tcPr>
          <w:p w14:paraId="2836A814" w14:textId="77777777" w:rsidR="00BB1AE9" w:rsidRDefault="00175EE1">
            <w:hyperlink r:id="rId45" w:anchor="23">
              <w:r w:rsidR="003524D2">
                <w:rPr>
                  <w:rStyle w:val="Hyperlink"/>
                </w:rPr>
                <w:t>#23</w:t>
              </w:r>
            </w:hyperlink>
          </w:p>
        </w:tc>
        <w:tc>
          <w:tcPr>
            <w:tcW w:w="0" w:type="auto"/>
          </w:tcPr>
          <w:p w14:paraId="53DACF46" w14:textId="77777777" w:rsidR="00BB1AE9" w:rsidRDefault="003524D2">
            <w:r>
              <w:t>Frequency and procedures for auditing trial conduct, if any, and whether the process will be independent from investigators and the sponsor</w:t>
            </w:r>
          </w:p>
        </w:tc>
        <w:tc>
          <w:tcPr>
            <w:tcW w:w="1430" w:type="pct"/>
          </w:tcPr>
          <w:p w14:paraId="0C4E9044" w14:textId="2A005C50" w:rsidR="00BB1AE9" w:rsidRDefault="00C61B3A" w:rsidP="00E71F6B">
            <w:r>
              <w:t xml:space="preserve">               </w:t>
            </w:r>
            <w:r w:rsidR="008D1A2D">
              <w:t xml:space="preserve">        </w:t>
            </w:r>
            <w:r>
              <w:t xml:space="preserve">  1</w:t>
            </w:r>
            <w:r w:rsidR="00E71F6B">
              <w:t>7</w:t>
            </w:r>
          </w:p>
        </w:tc>
      </w:tr>
      <w:tr w:rsidR="009E60E1" w14:paraId="782BA556" w14:textId="77777777" w:rsidTr="00525842">
        <w:tc>
          <w:tcPr>
            <w:tcW w:w="0" w:type="auto"/>
          </w:tcPr>
          <w:p w14:paraId="7410254D" w14:textId="77777777" w:rsidR="00BB1AE9" w:rsidRDefault="003524D2">
            <w:r>
              <w:t>Research ethics approval</w:t>
            </w:r>
          </w:p>
        </w:tc>
        <w:tc>
          <w:tcPr>
            <w:tcW w:w="0" w:type="auto"/>
          </w:tcPr>
          <w:p w14:paraId="2A73E72C" w14:textId="77777777" w:rsidR="00BB1AE9" w:rsidRDefault="00175EE1">
            <w:hyperlink r:id="rId46" w:anchor="24">
              <w:r w:rsidR="003524D2">
                <w:rPr>
                  <w:rStyle w:val="Hyperlink"/>
                </w:rPr>
                <w:t>#24</w:t>
              </w:r>
            </w:hyperlink>
          </w:p>
        </w:tc>
        <w:tc>
          <w:tcPr>
            <w:tcW w:w="0" w:type="auto"/>
          </w:tcPr>
          <w:p w14:paraId="3B78418D" w14:textId="77777777" w:rsidR="00BB1AE9" w:rsidRDefault="003524D2">
            <w:r>
              <w:t>Plans for seeking research ethics committee / institutional review board (REC / IRB) approval</w:t>
            </w:r>
          </w:p>
        </w:tc>
        <w:tc>
          <w:tcPr>
            <w:tcW w:w="1430" w:type="pct"/>
          </w:tcPr>
          <w:p w14:paraId="0F778B67" w14:textId="6AE24380" w:rsidR="00BB1AE9" w:rsidRDefault="00C61B3A" w:rsidP="00E71F6B">
            <w:r>
              <w:t xml:space="preserve">              </w:t>
            </w:r>
            <w:r w:rsidR="008D1A2D">
              <w:t xml:space="preserve">       </w:t>
            </w:r>
            <w:r>
              <w:t xml:space="preserve">    1</w:t>
            </w:r>
            <w:r w:rsidR="00E71F6B">
              <w:t>8</w:t>
            </w:r>
          </w:p>
        </w:tc>
      </w:tr>
      <w:tr w:rsidR="009E60E1" w14:paraId="59B0C772" w14:textId="77777777" w:rsidTr="00525842">
        <w:tc>
          <w:tcPr>
            <w:tcW w:w="0" w:type="auto"/>
          </w:tcPr>
          <w:p w14:paraId="3D72D9EA" w14:textId="77777777" w:rsidR="00BB1AE9" w:rsidRDefault="003524D2">
            <w:r>
              <w:t>Protocol amendments</w:t>
            </w:r>
          </w:p>
        </w:tc>
        <w:tc>
          <w:tcPr>
            <w:tcW w:w="0" w:type="auto"/>
          </w:tcPr>
          <w:p w14:paraId="7A1EC1A4" w14:textId="77777777" w:rsidR="00BB1AE9" w:rsidRDefault="00175EE1">
            <w:hyperlink r:id="rId47" w:anchor="25">
              <w:r w:rsidR="003524D2">
                <w:rPr>
                  <w:rStyle w:val="Hyperlink"/>
                </w:rPr>
                <w:t>#25</w:t>
              </w:r>
            </w:hyperlink>
          </w:p>
        </w:tc>
        <w:tc>
          <w:tcPr>
            <w:tcW w:w="0" w:type="auto"/>
          </w:tcPr>
          <w:p w14:paraId="08F7B667" w14:textId="77777777" w:rsidR="00BB1AE9" w:rsidRDefault="003524D2">
            <w:r>
              <w:t>Plans for communicating important protocol modifications (eg, changes to eligibility criteria, outcomes, analyses) to relevant parties (eg, investigators, REC / IRBs, trial participants, trial registries, journals, regulators)</w:t>
            </w:r>
          </w:p>
        </w:tc>
        <w:tc>
          <w:tcPr>
            <w:tcW w:w="1430" w:type="pct"/>
          </w:tcPr>
          <w:p w14:paraId="221D50C8" w14:textId="054476F2" w:rsidR="00BB1AE9" w:rsidRDefault="00C61B3A" w:rsidP="00E71F6B">
            <w:r>
              <w:t xml:space="preserve">                 </w:t>
            </w:r>
            <w:r w:rsidR="008D1A2D">
              <w:t xml:space="preserve">      </w:t>
            </w:r>
            <w:r>
              <w:t xml:space="preserve">  </w:t>
            </w:r>
            <w:r w:rsidR="00E71F6B">
              <w:t>18</w:t>
            </w:r>
          </w:p>
        </w:tc>
      </w:tr>
      <w:tr w:rsidR="009E60E1" w14:paraId="65908F5A" w14:textId="77777777" w:rsidTr="00525842">
        <w:tc>
          <w:tcPr>
            <w:tcW w:w="0" w:type="auto"/>
          </w:tcPr>
          <w:p w14:paraId="6DE0427E" w14:textId="77777777" w:rsidR="00BB1AE9" w:rsidRDefault="003524D2">
            <w:r>
              <w:t>Consent or assent</w:t>
            </w:r>
          </w:p>
        </w:tc>
        <w:tc>
          <w:tcPr>
            <w:tcW w:w="0" w:type="auto"/>
          </w:tcPr>
          <w:p w14:paraId="4F63D30F" w14:textId="77777777" w:rsidR="00BB1AE9" w:rsidRDefault="00175EE1">
            <w:hyperlink r:id="rId48" w:anchor="26a">
              <w:r w:rsidR="003524D2">
                <w:rPr>
                  <w:rStyle w:val="Hyperlink"/>
                </w:rPr>
                <w:t>#26a</w:t>
              </w:r>
            </w:hyperlink>
          </w:p>
        </w:tc>
        <w:tc>
          <w:tcPr>
            <w:tcW w:w="0" w:type="auto"/>
          </w:tcPr>
          <w:p w14:paraId="43A4C6E2" w14:textId="77777777" w:rsidR="00BB1AE9" w:rsidRDefault="003524D2">
            <w:r>
              <w:t>Who will obtain informed consent or assent from potential trial participants or authorised surrogates, and how (see Item 32)</w:t>
            </w:r>
          </w:p>
        </w:tc>
        <w:tc>
          <w:tcPr>
            <w:tcW w:w="1430" w:type="pct"/>
          </w:tcPr>
          <w:p w14:paraId="236E9D2D" w14:textId="7879AE7B" w:rsidR="00BB1AE9" w:rsidRDefault="005971AC" w:rsidP="008D1A2D">
            <w:r>
              <w:t xml:space="preserve">               </w:t>
            </w:r>
            <w:r w:rsidR="008D1A2D">
              <w:t xml:space="preserve">      </w:t>
            </w:r>
            <w:r>
              <w:t xml:space="preserve">    </w:t>
            </w:r>
            <w:r w:rsidR="00E71F6B">
              <w:t>12</w:t>
            </w:r>
          </w:p>
        </w:tc>
      </w:tr>
      <w:tr w:rsidR="009E60E1" w14:paraId="7874A499" w14:textId="77777777" w:rsidTr="00525842">
        <w:tc>
          <w:tcPr>
            <w:tcW w:w="0" w:type="auto"/>
          </w:tcPr>
          <w:p w14:paraId="75D85EE3" w14:textId="77777777" w:rsidR="00BB1AE9" w:rsidRDefault="003524D2">
            <w:r>
              <w:t>Consent or assent: ancillary studies</w:t>
            </w:r>
          </w:p>
        </w:tc>
        <w:tc>
          <w:tcPr>
            <w:tcW w:w="0" w:type="auto"/>
          </w:tcPr>
          <w:p w14:paraId="08BD1996" w14:textId="77777777" w:rsidR="00BB1AE9" w:rsidRDefault="00175EE1">
            <w:hyperlink r:id="rId49" w:anchor="26b">
              <w:r w:rsidR="003524D2">
                <w:rPr>
                  <w:rStyle w:val="Hyperlink"/>
                </w:rPr>
                <w:t>#26b</w:t>
              </w:r>
            </w:hyperlink>
          </w:p>
        </w:tc>
        <w:tc>
          <w:tcPr>
            <w:tcW w:w="0" w:type="auto"/>
          </w:tcPr>
          <w:p w14:paraId="598B515A" w14:textId="77777777" w:rsidR="00BB1AE9" w:rsidRDefault="003524D2">
            <w:r>
              <w:t>Additional consent provisions for collection and use of participant data and biological specimens in ancillary studies, if applicable</w:t>
            </w:r>
          </w:p>
        </w:tc>
        <w:tc>
          <w:tcPr>
            <w:tcW w:w="1430" w:type="pct"/>
          </w:tcPr>
          <w:p w14:paraId="50BCDCEF" w14:textId="6F2793F3" w:rsidR="00BB1AE9" w:rsidRDefault="00E71F6B">
            <w:r>
              <w:t xml:space="preserve">             </w:t>
            </w:r>
            <w:r w:rsidR="008D1A2D">
              <w:t xml:space="preserve">    </w:t>
            </w:r>
            <w:r>
              <w:t xml:space="preserve">        n/a</w:t>
            </w:r>
          </w:p>
        </w:tc>
      </w:tr>
      <w:tr w:rsidR="009E60E1" w14:paraId="2BC8E4FD" w14:textId="77777777" w:rsidTr="00525842">
        <w:tc>
          <w:tcPr>
            <w:tcW w:w="0" w:type="auto"/>
          </w:tcPr>
          <w:p w14:paraId="2DDB7160" w14:textId="77777777" w:rsidR="00BB1AE9" w:rsidRDefault="003524D2">
            <w:r>
              <w:t>Confidentiality</w:t>
            </w:r>
          </w:p>
        </w:tc>
        <w:tc>
          <w:tcPr>
            <w:tcW w:w="0" w:type="auto"/>
          </w:tcPr>
          <w:p w14:paraId="56994A03" w14:textId="77777777" w:rsidR="00BB1AE9" w:rsidRDefault="00175EE1">
            <w:hyperlink r:id="rId50" w:anchor="27">
              <w:r w:rsidR="003524D2">
                <w:rPr>
                  <w:rStyle w:val="Hyperlink"/>
                </w:rPr>
                <w:t>#27</w:t>
              </w:r>
            </w:hyperlink>
          </w:p>
        </w:tc>
        <w:tc>
          <w:tcPr>
            <w:tcW w:w="0" w:type="auto"/>
          </w:tcPr>
          <w:p w14:paraId="51B942A2" w14:textId="77777777" w:rsidR="00BB1AE9" w:rsidRDefault="003524D2">
            <w:r>
              <w:t>How personal information about potential and enrolled participants will be collected, shared, and maintained in order to protect confidentiality before, during, and after the trial</w:t>
            </w:r>
          </w:p>
        </w:tc>
        <w:tc>
          <w:tcPr>
            <w:tcW w:w="1430" w:type="pct"/>
          </w:tcPr>
          <w:p w14:paraId="4B3E301F" w14:textId="5C63C770" w:rsidR="00BB1AE9" w:rsidRDefault="005971AC" w:rsidP="00E71F6B">
            <w:r>
              <w:t xml:space="preserve">              </w:t>
            </w:r>
            <w:r w:rsidR="008D1A2D">
              <w:t xml:space="preserve">     </w:t>
            </w:r>
            <w:r>
              <w:t xml:space="preserve">      1</w:t>
            </w:r>
            <w:r w:rsidR="00E71F6B">
              <w:t>7</w:t>
            </w:r>
          </w:p>
        </w:tc>
      </w:tr>
      <w:tr w:rsidR="009E60E1" w14:paraId="65B71FB4" w14:textId="77777777" w:rsidTr="00525842">
        <w:tc>
          <w:tcPr>
            <w:tcW w:w="0" w:type="auto"/>
          </w:tcPr>
          <w:p w14:paraId="55E3F46C" w14:textId="77777777" w:rsidR="00E71F6B" w:rsidRDefault="00E71F6B"/>
          <w:p w14:paraId="55057B93" w14:textId="77777777" w:rsidR="00BB1AE9" w:rsidRDefault="003524D2">
            <w:r>
              <w:t>Declaration of interests</w:t>
            </w:r>
          </w:p>
        </w:tc>
        <w:tc>
          <w:tcPr>
            <w:tcW w:w="0" w:type="auto"/>
          </w:tcPr>
          <w:p w14:paraId="2524BF5C" w14:textId="77777777" w:rsidR="00E71F6B" w:rsidRDefault="00E71F6B"/>
          <w:p w14:paraId="4E62A30C" w14:textId="77777777" w:rsidR="00BB1AE9" w:rsidRDefault="00175EE1">
            <w:hyperlink r:id="rId51" w:anchor="28">
              <w:r w:rsidR="003524D2">
                <w:rPr>
                  <w:rStyle w:val="Hyperlink"/>
                </w:rPr>
                <w:t>#28</w:t>
              </w:r>
            </w:hyperlink>
          </w:p>
        </w:tc>
        <w:tc>
          <w:tcPr>
            <w:tcW w:w="0" w:type="auto"/>
          </w:tcPr>
          <w:p w14:paraId="0DCDE406" w14:textId="77777777" w:rsidR="00E71F6B" w:rsidRDefault="00E71F6B"/>
          <w:p w14:paraId="3915EBBC" w14:textId="77777777" w:rsidR="00BB1AE9" w:rsidRDefault="003524D2">
            <w:r>
              <w:t>Financial and other competing interests for principal investigators for the overall trial and each study site</w:t>
            </w:r>
          </w:p>
        </w:tc>
        <w:tc>
          <w:tcPr>
            <w:tcW w:w="1430" w:type="pct"/>
          </w:tcPr>
          <w:p w14:paraId="2EB1651D" w14:textId="77777777" w:rsidR="00E71F6B" w:rsidRDefault="005971AC">
            <w:r>
              <w:t xml:space="preserve">                     </w:t>
            </w:r>
          </w:p>
          <w:p w14:paraId="1901661D" w14:textId="7AE6FEC2" w:rsidR="00BB1AE9" w:rsidRDefault="00E71F6B" w:rsidP="00E71F6B">
            <w:r>
              <w:t xml:space="preserve">                  </w:t>
            </w:r>
            <w:r w:rsidR="008D1A2D">
              <w:t xml:space="preserve">     </w:t>
            </w:r>
            <w:r>
              <w:t xml:space="preserve">   21</w:t>
            </w:r>
          </w:p>
        </w:tc>
      </w:tr>
      <w:tr w:rsidR="009E60E1" w14:paraId="6E5F1ABE" w14:textId="77777777" w:rsidTr="00525842">
        <w:tc>
          <w:tcPr>
            <w:tcW w:w="0" w:type="auto"/>
          </w:tcPr>
          <w:p w14:paraId="3D482CEF" w14:textId="77777777" w:rsidR="00BB1AE9" w:rsidRDefault="003524D2">
            <w:r>
              <w:t>Data access</w:t>
            </w:r>
          </w:p>
        </w:tc>
        <w:tc>
          <w:tcPr>
            <w:tcW w:w="0" w:type="auto"/>
          </w:tcPr>
          <w:p w14:paraId="14F09FEC" w14:textId="77777777" w:rsidR="00BB1AE9" w:rsidRDefault="00175EE1">
            <w:hyperlink r:id="rId52" w:anchor="29">
              <w:r w:rsidR="003524D2">
                <w:rPr>
                  <w:rStyle w:val="Hyperlink"/>
                </w:rPr>
                <w:t>#29</w:t>
              </w:r>
            </w:hyperlink>
          </w:p>
        </w:tc>
        <w:tc>
          <w:tcPr>
            <w:tcW w:w="0" w:type="auto"/>
          </w:tcPr>
          <w:p w14:paraId="6E33E511" w14:textId="77777777" w:rsidR="00BB1AE9" w:rsidRDefault="003524D2">
            <w:r>
              <w:t>Statement of who will have access to the final trial dataset, and disclosure of contractual agreements that limit such access for investigators</w:t>
            </w:r>
          </w:p>
        </w:tc>
        <w:tc>
          <w:tcPr>
            <w:tcW w:w="1430" w:type="pct"/>
          </w:tcPr>
          <w:p w14:paraId="57E7B031" w14:textId="0AC847F9" w:rsidR="00BB1AE9" w:rsidRDefault="005971AC">
            <w:r>
              <w:t xml:space="preserve">               </w:t>
            </w:r>
            <w:r w:rsidR="008D1A2D">
              <w:t xml:space="preserve">    </w:t>
            </w:r>
            <w:r>
              <w:t xml:space="preserve">      17</w:t>
            </w:r>
          </w:p>
        </w:tc>
      </w:tr>
      <w:tr w:rsidR="009E60E1" w14:paraId="6B731ED8" w14:textId="77777777" w:rsidTr="00525842">
        <w:tc>
          <w:tcPr>
            <w:tcW w:w="0" w:type="auto"/>
          </w:tcPr>
          <w:p w14:paraId="5191EE26" w14:textId="77777777" w:rsidR="00BB1AE9" w:rsidRDefault="003524D2">
            <w:r>
              <w:t>Ancillary and post trial care</w:t>
            </w:r>
          </w:p>
        </w:tc>
        <w:tc>
          <w:tcPr>
            <w:tcW w:w="0" w:type="auto"/>
          </w:tcPr>
          <w:p w14:paraId="6669FCD9" w14:textId="77777777" w:rsidR="00BB1AE9" w:rsidRDefault="00175EE1">
            <w:hyperlink r:id="rId53" w:anchor="30">
              <w:r w:rsidR="003524D2">
                <w:rPr>
                  <w:rStyle w:val="Hyperlink"/>
                </w:rPr>
                <w:t>#30</w:t>
              </w:r>
            </w:hyperlink>
          </w:p>
        </w:tc>
        <w:tc>
          <w:tcPr>
            <w:tcW w:w="0" w:type="auto"/>
          </w:tcPr>
          <w:p w14:paraId="0B15F0E5" w14:textId="77777777" w:rsidR="00BB1AE9" w:rsidRDefault="003524D2">
            <w:r>
              <w:t>Provisions, if any, for ancillary and post-trial care, and for compensation to those who suffer harm from trial participation</w:t>
            </w:r>
          </w:p>
        </w:tc>
        <w:tc>
          <w:tcPr>
            <w:tcW w:w="1430" w:type="pct"/>
          </w:tcPr>
          <w:p w14:paraId="63C72F6C" w14:textId="407DD9B9" w:rsidR="00BB1AE9" w:rsidRDefault="005971AC">
            <w:r>
              <w:t xml:space="preserve">                  </w:t>
            </w:r>
            <w:r w:rsidR="008D1A2D">
              <w:t xml:space="preserve">   </w:t>
            </w:r>
            <w:r>
              <w:t xml:space="preserve">    n/a</w:t>
            </w:r>
          </w:p>
        </w:tc>
      </w:tr>
      <w:tr w:rsidR="009E60E1" w14:paraId="418EA214" w14:textId="77777777" w:rsidTr="00525842">
        <w:tc>
          <w:tcPr>
            <w:tcW w:w="0" w:type="auto"/>
          </w:tcPr>
          <w:p w14:paraId="3A7331CA" w14:textId="77777777" w:rsidR="00BB1AE9" w:rsidRDefault="003524D2">
            <w:r>
              <w:t>Dissemination policy: trial results</w:t>
            </w:r>
          </w:p>
        </w:tc>
        <w:tc>
          <w:tcPr>
            <w:tcW w:w="0" w:type="auto"/>
          </w:tcPr>
          <w:p w14:paraId="7049ECD2" w14:textId="77777777" w:rsidR="00BB1AE9" w:rsidRDefault="00175EE1">
            <w:hyperlink r:id="rId54" w:anchor="31a">
              <w:r w:rsidR="003524D2">
                <w:rPr>
                  <w:rStyle w:val="Hyperlink"/>
                </w:rPr>
                <w:t>#31a</w:t>
              </w:r>
            </w:hyperlink>
          </w:p>
        </w:tc>
        <w:tc>
          <w:tcPr>
            <w:tcW w:w="0" w:type="auto"/>
          </w:tcPr>
          <w:p w14:paraId="5F0F1758" w14:textId="77777777" w:rsidR="00BB1AE9" w:rsidRDefault="003524D2">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30" w:type="pct"/>
          </w:tcPr>
          <w:p w14:paraId="60FF69E7" w14:textId="371665E0" w:rsidR="00BB1AE9" w:rsidRDefault="005971AC" w:rsidP="00E71F6B">
            <w:r>
              <w:t xml:space="preserve">                  </w:t>
            </w:r>
            <w:r w:rsidR="008D1A2D">
              <w:t xml:space="preserve">   </w:t>
            </w:r>
            <w:r>
              <w:t xml:space="preserve">    </w:t>
            </w:r>
            <w:r w:rsidR="00E71F6B">
              <w:t>21</w:t>
            </w:r>
          </w:p>
        </w:tc>
      </w:tr>
      <w:tr w:rsidR="009E60E1" w14:paraId="2BBCFAD6" w14:textId="77777777" w:rsidTr="00525842">
        <w:tc>
          <w:tcPr>
            <w:tcW w:w="0" w:type="auto"/>
          </w:tcPr>
          <w:p w14:paraId="17ECA6F8" w14:textId="77777777" w:rsidR="00BB1AE9" w:rsidRDefault="003524D2">
            <w:r>
              <w:t>Dissemination policy: authorship</w:t>
            </w:r>
          </w:p>
        </w:tc>
        <w:tc>
          <w:tcPr>
            <w:tcW w:w="0" w:type="auto"/>
          </w:tcPr>
          <w:p w14:paraId="6CCE396E" w14:textId="77777777" w:rsidR="00BB1AE9" w:rsidRDefault="00175EE1">
            <w:hyperlink r:id="rId55" w:anchor="31b">
              <w:r w:rsidR="003524D2">
                <w:rPr>
                  <w:rStyle w:val="Hyperlink"/>
                </w:rPr>
                <w:t>#31b</w:t>
              </w:r>
            </w:hyperlink>
          </w:p>
        </w:tc>
        <w:tc>
          <w:tcPr>
            <w:tcW w:w="0" w:type="auto"/>
          </w:tcPr>
          <w:p w14:paraId="3E7E19C9" w14:textId="77777777" w:rsidR="00BB1AE9" w:rsidRDefault="003524D2">
            <w:r>
              <w:t>Authorship eligibility guidelines and any intended use of professional writers</w:t>
            </w:r>
          </w:p>
        </w:tc>
        <w:tc>
          <w:tcPr>
            <w:tcW w:w="1430" w:type="pct"/>
          </w:tcPr>
          <w:p w14:paraId="06B0125C" w14:textId="714F09C7" w:rsidR="00BB1AE9" w:rsidRDefault="005971AC">
            <w:r>
              <w:t xml:space="preserve">                   </w:t>
            </w:r>
            <w:r w:rsidR="008D1A2D">
              <w:t xml:space="preserve">  </w:t>
            </w:r>
            <w:r>
              <w:t xml:space="preserve">   n/a</w:t>
            </w:r>
          </w:p>
        </w:tc>
      </w:tr>
      <w:tr w:rsidR="009E60E1" w14:paraId="3A702BFF" w14:textId="77777777" w:rsidTr="00525842">
        <w:tc>
          <w:tcPr>
            <w:tcW w:w="0" w:type="auto"/>
          </w:tcPr>
          <w:p w14:paraId="0BEFAC0D" w14:textId="77777777" w:rsidR="00BB1AE9" w:rsidRDefault="003524D2">
            <w:r>
              <w:t>Dissemination policy: reproducible research</w:t>
            </w:r>
          </w:p>
        </w:tc>
        <w:tc>
          <w:tcPr>
            <w:tcW w:w="0" w:type="auto"/>
          </w:tcPr>
          <w:p w14:paraId="04A82D11" w14:textId="77777777" w:rsidR="00BB1AE9" w:rsidRDefault="00175EE1">
            <w:hyperlink r:id="rId56" w:anchor="31c">
              <w:r w:rsidR="003524D2">
                <w:rPr>
                  <w:rStyle w:val="Hyperlink"/>
                </w:rPr>
                <w:t>#31c</w:t>
              </w:r>
            </w:hyperlink>
          </w:p>
        </w:tc>
        <w:tc>
          <w:tcPr>
            <w:tcW w:w="0" w:type="auto"/>
          </w:tcPr>
          <w:p w14:paraId="42D59D72" w14:textId="77777777" w:rsidR="00BB1AE9" w:rsidRDefault="003524D2">
            <w:r>
              <w:t>Plans, if any, for granting public access to the full protocol, participant-level dataset, and statistical code</w:t>
            </w:r>
          </w:p>
        </w:tc>
        <w:tc>
          <w:tcPr>
            <w:tcW w:w="1430" w:type="pct"/>
          </w:tcPr>
          <w:p w14:paraId="18060811" w14:textId="00371B78" w:rsidR="00BB1AE9" w:rsidRDefault="005971AC">
            <w:r>
              <w:t xml:space="preserve">                    </w:t>
            </w:r>
            <w:r w:rsidR="008D1A2D">
              <w:t xml:space="preserve">  </w:t>
            </w:r>
            <w:r>
              <w:t xml:space="preserve">  n/a</w:t>
            </w:r>
          </w:p>
        </w:tc>
      </w:tr>
      <w:tr w:rsidR="009E60E1" w14:paraId="0442E114" w14:textId="77777777" w:rsidTr="00525842">
        <w:tc>
          <w:tcPr>
            <w:tcW w:w="0" w:type="auto"/>
          </w:tcPr>
          <w:p w14:paraId="7C54BBD6" w14:textId="77777777" w:rsidR="00BB1AE9" w:rsidRDefault="003524D2">
            <w:r>
              <w:t>Informed consent materials</w:t>
            </w:r>
          </w:p>
        </w:tc>
        <w:tc>
          <w:tcPr>
            <w:tcW w:w="0" w:type="auto"/>
          </w:tcPr>
          <w:p w14:paraId="59B6F7A7" w14:textId="77777777" w:rsidR="00BB1AE9" w:rsidRDefault="00175EE1">
            <w:hyperlink r:id="rId57" w:anchor="32">
              <w:r w:rsidR="003524D2">
                <w:rPr>
                  <w:rStyle w:val="Hyperlink"/>
                </w:rPr>
                <w:t>#32</w:t>
              </w:r>
            </w:hyperlink>
          </w:p>
        </w:tc>
        <w:tc>
          <w:tcPr>
            <w:tcW w:w="0" w:type="auto"/>
          </w:tcPr>
          <w:p w14:paraId="5B47A5B2" w14:textId="77777777" w:rsidR="00BB1AE9" w:rsidRDefault="003524D2">
            <w:r>
              <w:t>Model consent form and other related documentation given to participants and authorised surrogates</w:t>
            </w:r>
          </w:p>
        </w:tc>
        <w:tc>
          <w:tcPr>
            <w:tcW w:w="1430" w:type="pct"/>
          </w:tcPr>
          <w:p w14:paraId="66AC8A4F" w14:textId="5D258DF4" w:rsidR="00BB1AE9" w:rsidRDefault="005971AC" w:rsidP="00E71F6B">
            <w:r>
              <w:t xml:space="preserve">                  </w:t>
            </w:r>
            <w:r w:rsidR="008D1A2D">
              <w:t xml:space="preserve">  </w:t>
            </w:r>
            <w:r>
              <w:t xml:space="preserve">    1</w:t>
            </w:r>
            <w:r w:rsidR="00E71F6B">
              <w:t>8</w:t>
            </w:r>
          </w:p>
        </w:tc>
      </w:tr>
      <w:tr w:rsidR="009E60E1" w14:paraId="6320EA9C" w14:textId="77777777" w:rsidTr="00525842">
        <w:tc>
          <w:tcPr>
            <w:tcW w:w="0" w:type="auto"/>
          </w:tcPr>
          <w:p w14:paraId="14C170B8" w14:textId="77777777" w:rsidR="00BB1AE9" w:rsidRDefault="003524D2">
            <w:r>
              <w:t>Biological specimens</w:t>
            </w:r>
          </w:p>
        </w:tc>
        <w:tc>
          <w:tcPr>
            <w:tcW w:w="0" w:type="auto"/>
          </w:tcPr>
          <w:p w14:paraId="5C0DFC03" w14:textId="77777777" w:rsidR="00BB1AE9" w:rsidRDefault="00175EE1">
            <w:hyperlink r:id="rId58" w:anchor="33">
              <w:r w:rsidR="003524D2">
                <w:rPr>
                  <w:rStyle w:val="Hyperlink"/>
                </w:rPr>
                <w:t>#33</w:t>
              </w:r>
            </w:hyperlink>
          </w:p>
        </w:tc>
        <w:tc>
          <w:tcPr>
            <w:tcW w:w="0" w:type="auto"/>
          </w:tcPr>
          <w:p w14:paraId="1F89EFA2" w14:textId="77777777" w:rsidR="00BB1AE9" w:rsidRDefault="003524D2">
            <w:r>
              <w:t>Plans for collection, laboratory evaluation, and storage of biological specimens for genetic or molecular analysis in the current trial and for future use in ancillary studies, if applicable</w:t>
            </w:r>
          </w:p>
        </w:tc>
        <w:tc>
          <w:tcPr>
            <w:tcW w:w="1430" w:type="pct"/>
          </w:tcPr>
          <w:p w14:paraId="09BAECF3" w14:textId="04C3AECD" w:rsidR="00BB1AE9" w:rsidRDefault="005971AC">
            <w:r>
              <w:t xml:space="preserve">                 </w:t>
            </w:r>
            <w:r w:rsidR="008D1A2D">
              <w:t xml:space="preserve">  </w:t>
            </w:r>
            <w:bookmarkStart w:id="2" w:name="_GoBack"/>
            <w:bookmarkEnd w:id="2"/>
            <w:r>
              <w:t xml:space="preserve">      n/a</w:t>
            </w:r>
          </w:p>
        </w:tc>
      </w:tr>
    </w:tbl>
    <w:p w14:paraId="00D555B1" w14:textId="77777777" w:rsidR="00BB1AE9" w:rsidRDefault="003524D2">
      <w:r>
        <w:t xml:space="preserve">The SPIRIT checklist is distributed under the terms of the Creative Commons Attribution License CC-BY-ND 3.0. This checklist can be completed online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BB1AE9" w:rsidSect="003524D2">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CE58E7" w14:textId="77777777" w:rsidR="00175EE1" w:rsidRDefault="00175EE1">
      <w:pPr>
        <w:spacing w:before="0" w:line="240" w:lineRule="auto"/>
      </w:pPr>
      <w:r>
        <w:separator/>
      </w:r>
    </w:p>
  </w:endnote>
  <w:endnote w:type="continuationSeparator" w:id="0">
    <w:p w14:paraId="0E07CE6E" w14:textId="77777777" w:rsidR="00175EE1" w:rsidRDefault="00175EE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Yu Mincho">
    <w:altName w:val="游明朝"/>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0000000000000000000"/>
    <w:charset w:val="80"/>
    <w:family w:val="roman"/>
    <w:notTrueType/>
    <w:pitch w:val="default"/>
  </w:font>
  <w:font w:name="Calibri Light">
    <w:altName w:val="Arial"/>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5162C9" w14:textId="77777777" w:rsidR="00175EE1" w:rsidRDefault="00175EE1">
      <w:r>
        <w:separator/>
      </w:r>
    </w:p>
  </w:footnote>
  <w:footnote w:type="continuationSeparator" w:id="0">
    <w:p w14:paraId="482512C3" w14:textId="77777777" w:rsidR="00175EE1" w:rsidRDefault="00175E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461EA3" w14:textId="77777777" w:rsidR="00C61B3A" w:rsidRDefault="00C61B3A" w:rsidP="003524D2">
    <w:pPr>
      <w:pStyle w:val="Header"/>
    </w:pPr>
    <w:r>
      <w:rPr>
        <w:noProof/>
      </w:rPr>
      <mc:AlternateContent>
        <mc:Choice Requires="wps">
          <w:drawing>
            <wp:anchor distT="0" distB="0" distL="114300" distR="114300" simplePos="0" relativeHeight="251659264" behindDoc="0" locked="0" layoutInCell="1" allowOverlap="1" wp14:anchorId="77C4E4AE" wp14:editId="5785E20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xmlns:w15="http://schemas.microsoft.com/office/word/2012/word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3FD5195"/>
    <w:multiLevelType w:val="multilevel"/>
    <w:tmpl w:val="EEA6DF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FF54F6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2"/>
  </w:compat>
  <w:rsids>
    <w:rsidRoot w:val="00590D07"/>
    <w:rsid w:val="00011C8B"/>
    <w:rsid w:val="0006427B"/>
    <w:rsid w:val="00175EE1"/>
    <w:rsid w:val="002E608E"/>
    <w:rsid w:val="003524D2"/>
    <w:rsid w:val="003D2A40"/>
    <w:rsid w:val="004E29B3"/>
    <w:rsid w:val="00525842"/>
    <w:rsid w:val="00590D07"/>
    <w:rsid w:val="005971AC"/>
    <w:rsid w:val="00784D58"/>
    <w:rsid w:val="008D1A2D"/>
    <w:rsid w:val="008D6863"/>
    <w:rsid w:val="00920A8E"/>
    <w:rsid w:val="009A0FB0"/>
    <w:rsid w:val="009E60E1"/>
    <w:rsid w:val="00AB0B74"/>
    <w:rsid w:val="00B86B75"/>
    <w:rsid w:val="00BB1AE9"/>
    <w:rsid w:val="00BC48D5"/>
    <w:rsid w:val="00C36279"/>
    <w:rsid w:val="00C61B3A"/>
    <w:rsid w:val="00C737B3"/>
    <w:rsid w:val="00CF5F49"/>
    <w:rsid w:val="00D84D2B"/>
    <w:rsid w:val="00E315A3"/>
    <w:rsid w:val="00E71F6B"/>
    <w:rsid w:val="00F60532"/>
    <w:rsid w:val="00FC0873"/>
    <w:rsid w:val="00FF5669"/>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1B9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5" Type="http://schemas.openxmlformats.org/officeDocument/2006/relationships/webSettings" Target="webSettings.xml"/><Relationship Id="rId61" Type="http://schemas.openxmlformats.org/officeDocument/2006/relationships/hyperlink" Target="https://www.penelope.ai" TargetMode="Externa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microsoft.com/office/2007/relationships/stylesWithEffects" Target="stylesWithEffect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431</Words>
  <Characters>1385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la</dc:creator>
  <cp:lastModifiedBy>Laila</cp:lastModifiedBy>
  <cp:revision>3</cp:revision>
  <dcterms:created xsi:type="dcterms:W3CDTF">2019-03-19T06:56:00Z</dcterms:created>
  <dcterms:modified xsi:type="dcterms:W3CDTF">2019-03-19T07:01:00Z</dcterms:modified>
</cp:coreProperties>
</file>